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vertAnchor="page" w:horzAnchor="page" w:tblpX="1167" w:tblpY="2935"/>
        <w:tblW w:w="15255" w:type="dxa"/>
        <w:tblLook w:val="04A0" w:firstRow="1" w:lastRow="0" w:firstColumn="1" w:lastColumn="0" w:noHBand="0" w:noVBand="1"/>
      </w:tblPr>
      <w:tblGrid>
        <w:gridCol w:w="2594"/>
        <w:gridCol w:w="1381"/>
        <w:gridCol w:w="1264"/>
        <w:gridCol w:w="1301"/>
        <w:gridCol w:w="923"/>
        <w:gridCol w:w="1049"/>
        <w:gridCol w:w="1018"/>
        <w:gridCol w:w="1121"/>
        <w:gridCol w:w="682"/>
        <w:gridCol w:w="1061"/>
        <w:gridCol w:w="1227"/>
        <w:gridCol w:w="968"/>
        <w:gridCol w:w="666"/>
      </w:tblGrid>
      <w:tr w:rsidR="000A6C0F" w14:paraId="25782D86" w14:textId="77777777" w:rsidTr="00961BF6">
        <w:tc>
          <w:tcPr>
            <w:tcW w:w="2594" w:type="dxa"/>
            <w:vAlign w:val="center"/>
          </w:tcPr>
          <w:p w14:paraId="6A04FEA8" w14:textId="77777777" w:rsidR="000A6C0F" w:rsidRPr="00517E25" w:rsidRDefault="000A6C0F" w:rsidP="00961BF6">
            <w:pPr>
              <w:ind w:left="-817" w:firstLine="14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69" w:type="dxa"/>
            <w:gridSpan w:val="4"/>
            <w:vAlign w:val="center"/>
          </w:tcPr>
          <w:p w14:paraId="5CAA5C3B" w14:textId="77777777" w:rsidR="000A6C0F" w:rsidRPr="00946A28" w:rsidRDefault="000A6C0F" w:rsidP="00961B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3870" w:type="dxa"/>
            <w:gridSpan w:val="4"/>
            <w:vAlign w:val="center"/>
          </w:tcPr>
          <w:p w14:paraId="0EA11E2D" w14:textId="77777777" w:rsidR="000A6C0F" w:rsidRPr="00946A28" w:rsidRDefault="000A6C0F" w:rsidP="00961B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2</w:t>
            </w:r>
          </w:p>
        </w:tc>
        <w:tc>
          <w:tcPr>
            <w:tcW w:w="3922" w:type="dxa"/>
            <w:gridSpan w:val="4"/>
          </w:tcPr>
          <w:p w14:paraId="560F568C" w14:textId="77777777" w:rsidR="000A6C0F" w:rsidRPr="00946A28" w:rsidRDefault="000A6C0F" w:rsidP="00961B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4</w:t>
            </w:r>
          </w:p>
        </w:tc>
      </w:tr>
      <w:tr w:rsidR="000A6C0F" w14:paraId="4B85FB61" w14:textId="77777777" w:rsidTr="00961BF6">
        <w:tc>
          <w:tcPr>
            <w:tcW w:w="2594" w:type="dxa"/>
            <w:vAlign w:val="center"/>
          </w:tcPr>
          <w:p w14:paraId="0E774067" w14:textId="77777777" w:rsidR="000A6C0F" w:rsidRPr="00517E25" w:rsidRDefault="000A6C0F" w:rsidP="00961B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1" w:type="dxa"/>
            <w:vAlign w:val="center"/>
          </w:tcPr>
          <w:p w14:paraId="0FEE7747" w14:textId="77777777" w:rsidR="000A6C0F" w:rsidRPr="00946A28" w:rsidRDefault="000A6C0F" w:rsidP="00961B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6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NRTI</w:t>
            </w:r>
          </w:p>
        </w:tc>
        <w:tc>
          <w:tcPr>
            <w:tcW w:w="1264" w:type="dxa"/>
          </w:tcPr>
          <w:p w14:paraId="4A6299B0" w14:textId="77777777" w:rsidR="000A6C0F" w:rsidRPr="00946A28" w:rsidRDefault="000A6C0F" w:rsidP="00961B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6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</w:t>
            </w:r>
          </w:p>
        </w:tc>
        <w:tc>
          <w:tcPr>
            <w:tcW w:w="1301" w:type="dxa"/>
          </w:tcPr>
          <w:p w14:paraId="43AEC5EF" w14:textId="77777777" w:rsidR="000A6C0F" w:rsidRPr="00946A28" w:rsidRDefault="000A6C0F" w:rsidP="00961B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6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TI</w:t>
            </w:r>
          </w:p>
        </w:tc>
        <w:tc>
          <w:tcPr>
            <w:tcW w:w="923" w:type="dxa"/>
          </w:tcPr>
          <w:p w14:paraId="22EC493A" w14:textId="77777777" w:rsidR="000A6C0F" w:rsidRPr="00946A28" w:rsidRDefault="000A6C0F" w:rsidP="00961B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49" w:type="dxa"/>
            <w:vAlign w:val="center"/>
          </w:tcPr>
          <w:p w14:paraId="5DC20305" w14:textId="77777777" w:rsidR="000A6C0F" w:rsidRPr="00946A28" w:rsidRDefault="000A6C0F" w:rsidP="00961B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NRTI</w:t>
            </w:r>
          </w:p>
        </w:tc>
        <w:tc>
          <w:tcPr>
            <w:tcW w:w="1018" w:type="dxa"/>
          </w:tcPr>
          <w:p w14:paraId="76FAC58F" w14:textId="77777777" w:rsidR="000A6C0F" w:rsidRPr="00946A28" w:rsidRDefault="000A6C0F" w:rsidP="00961B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6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</w:t>
            </w:r>
          </w:p>
        </w:tc>
        <w:tc>
          <w:tcPr>
            <w:tcW w:w="1121" w:type="dxa"/>
          </w:tcPr>
          <w:p w14:paraId="0D79EAA0" w14:textId="77777777" w:rsidR="000A6C0F" w:rsidRPr="00946A28" w:rsidRDefault="000A6C0F" w:rsidP="00961B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6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TI</w:t>
            </w:r>
          </w:p>
        </w:tc>
        <w:tc>
          <w:tcPr>
            <w:tcW w:w="682" w:type="dxa"/>
          </w:tcPr>
          <w:p w14:paraId="192AB05A" w14:textId="77777777" w:rsidR="000A6C0F" w:rsidRPr="00946A28" w:rsidRDefault="000A6C0F" w:rsidP="00961B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61" w:type="dxa"/>
          </w:tcPr>
          <w:p w14:paraId="15BC3754" w14:textId="77777777" w:rsidR="000A6C0F" w:rsidRPr="00946A28" w:rsidRDefault="000A6C0F" w:rsidP="00961B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6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NRTI</w:t>
            </w:r>
          </w:p>
        </w:tc>
        <w:tc>
          <w:tcPr>
            <w:tcW w:w="1227" w:type="dxa"/>
          </w:tcPr>
          <w:p w14:paraId="70A341B1" w14:textId="77777777" w:rsidR="000A6C0F" w:rsidRPr="00946A28" w:rsidRDefault="000A6C0F" w:rsidP="00961B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6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</w:t>
            </w:r>
          </w:p>
        </w:tc>
        <w:tc>
          <w:tcPr>
            <w:tcW w:w="968" w:type="dxa"/>
          </w:tcPr>
          <w:p w14:paraId="421C1BA3" w14:textId="77777777" w:rsidR="000A6C0F" w:rsidRPr="00946A28" w:rsidRDefault="000A6C0F" w:rsidP="00961BF6">
            <w:pPr>
              <w:tabs>
                <w:tab w:val="left" w:pos="11624"/>
                <w:tab w:val="left" w:pos="11907"/>
                <w:tab w:val="left" w:pos="13467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6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TI</w:t>
            </w:r>
          </w:p>
        </w:tc>
        <w:tc>
          <w:tcPr>
            <w:tcW w:w="666" w:type="dxa"/>
            <w:vAlign w:val="center"/>
          </w:tcPr>
          <w:p w14:paraId="4B5D0B44" w14:textId="77777777" w:rsidR="000A6C0F" w:rsidRPr="00517E25" w:rsidRDefault="000A6C0F" w:rsidP="00961B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0A6C0F" w14:paraId="0C970695" w14:textId="77777777" w:rsidTr="00961BF6">
        <w:tc>
          <w:tcPr>
            <w:tcW w:w="2594" w:type="dxa"/>
          </w:tcPr>
          <w:p w14:paraId="6E09A39C" w14:textId="77777777" w:rsidR="000A6C0F" w:rsidRDefault="000A6C0F" w:rsidP="00961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iro</w:t>
            </w:r>
            <w:r w:rsidRPr="00517E25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517E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mmunological</w:t>
            </w:r>
            <w:r w:rsidRPr="00517E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02D67CAE" w14:textId="77777777" w:rsidR="000A6C0F" w:rsidRPr="00517E25" w:rsidRDefault="000A6C0F" w:rsidP="00961BF6">
            <w:pPr>
              <w:rPr>
                <w:b/>
              </w:rPr>
            </w:pPr>
            <w:r w:rsidRPr="00517E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rameters</w:t>
            </w:r>
          </w:p>
        </w:tc>
        <w:tc>
          <w:tcPr>
            <w:tcW w:w="1381" w:type="dxa"/>
            <w:vAlign w:val="center"/>
          </w:tcPr>
          <w:p w14:paraId="7979CCFD" w14:textId="77777777" w:rsidR="000A6C0F" w:rsidRPr="00517E25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4" w:type="dxa"/>
          </w:tcPr>
          <w:p w14:paraId="50BA0571" w14:textId="77777777" w:rsidR="000A6C0F" w:rsidRPr="00517E25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1" w:type="dxa"/>
          </w:tcPr>
          <w:p w14:paraId="0B6F9074" w14:textId="77777777" w:rsidR="000A6C0F" w:rsidRPr="00517E25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</w:tcPr>
          <w:p w14:paraId="520561CB" w14:textId="77777777" w:rsidR="000A6C0F" w:rsidRPr="00517E25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  <w:vAlign w:val="center"/>
          </w:tcPr>
          <w:p w14:paraId="338596AB" w14:textId="77777777" w:rsidR="000A6C0F" w:rsidRPr="00517E25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8" w:type="dxa"/>
          </w:tcPr>
          <w:p w14:paraId="26F1E382" w14:textId="77777777" w:rsidR="000A6C0F" w:rsidRPr="00517E25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</w:tcPr>
          <w:p w14:paraId="28B1AD59" w14:textId="77777777" w:rsidR="000A6C0F" w:rsidRPr="00517E25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82" w:type="dxa"/>
          </w:tcPr>
          <w:p w14:paraId="4353EEDF" w14:textId="77777777" w:rsidR="000A6C0F" w:rsidRPr="00517E25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61" w:type="dxa"/>
          </w:tcPr>
          <w:p w14:paraId="05FFBC0E" w14:textId="77777777" w:rsidR="000A6C0F" w:rsidRPr="00517E25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27" w:type="dxa"/>
          </w:tcPr>
          <w:p w14:paraId="3EDE0CCC" w14:textId="77777777" w:rsidR="000A6C0F" w:rsidRPr="00517E25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68" w:type="dxa"/>
          </w:tcPr>
          <w:p w14:paraId="679DD249" w14:textId="77777777" w:rsidR="000A6C0F" w:rsidRPr="00517E25" w:rsidRDefault="000A6C0F" w:rsidP="00961BF6">
            <w:pPr>
              <w:tabs>
                <w:tab w:val="left" w:pos="11624"/>
                <w:tab w:val="left" w:pos="11907"/>
                <w:tab w:val="left" w:pos="13467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14:paraId="2C99351B" w14:textId="77777777" w:rsidR="000A6C0F" w:rsidRPr="00517E25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A6C0F" w14:paraId="1C152CC0" w14:textId="77777777" w:rsidTr="00961BF6">
        <w:tc>
          <w:tcPr>
            <w:tcW w:w="2594" w:type="dxa"/>
            <w:vAlign w:val="center"/>
          </w:tcPr>
          <w:p w14:paraId="18E43755" w14:textId="77777777" w:rsidR="000A6C0F" w:rsidRDefault="000A6C0F" w:rsidP="00961BF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D4 T-cell count</w:t>
            </w:r>
          </w:p>
          <w:p w14:paraId="062B6A03" w14:textId="77777777" w:rsidR="000A6C0F" w:rsidRPr="00517E25" w:rsidRDefault="000A6C0F" w:rsidP="00961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ell/mmc </w:t>
            </w:r>
          </w:p>
        </w:tc>
        <w:tc>
          <w:tcPr>
            <w:tcW w:w="1381" w:type="dxa"/>
            <w:vAlign w:val="center"/>
          </w:tcPr>
          <w:p w14:paraId="4A8E960F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366</w:t>
            </w:r>
          </w:p>
          <w:p w14:paraId="5B1F944A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(291-438)</w:t>
            </w:r>
          </w:p>
        </w:tc>
        <w:tc>
          <w:tcPr>
            <w:tcW w:w="1264" w:type="dxa"/>
          </w:tcPr>
          <w:p w14:paraId="6588C8BA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  <w:p w14:paraId="4B896C59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(141-337</w:t>
            </w:r>
          </w:p>
        </w:tc>
        <w:tc>
          <w:tcPr>
            <w:tcW w:w="1301" w:type="dxa"/>
          </w:tcPr>
          <w:p w14:paraId="720E77EF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  <w:p w14:paraId="301BF15A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(316-633)</w:t>
            </w:r>
          </w:p>
        </w:tc>
        <w:tc>
          <w:tcPr>
            <w:tcW w:w="923" w:type="dxa"/>
          </w:tcPr>
          <w:p w14:paraId="3B06E855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049" w:type="dxa"/>
            <w:vAlign w:val="center"/>
          </w:tcPr>
          <w:p w14:paraId="130BC82B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562</w:t>
            </w:r>
          </w:p>
          <w:p w14:paraId="460AD171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(469-664)</w:t>
            </w:r>
          </w:p>
        </w:tc>
        <w:tc>
          <w:tcPr>
            <w:tcW w:w="1018" w:type="dxa"/>
          </w:tcPr>
          <w:p w14:paraId="2811C241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494</w:t>
            </w:r>
          </w:p>
          <w:p w14:paraId="4C560829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(388-65)</w:t>
            </w:r>
          </w:p>
        </w:tc>
        <w:tc>
          <w:tcPr>
            <w:tcW w:w="1121" w:type="dxa"/>
          </w:tcPr>
          <w:p w14:paraId="1B83F0DA" w14:textId="77777777" w:rsidR="000A6C0F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643 </w:t>
            </w:r>
          </w:p>
          <w:p w14:paraId="2FBB9A83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(421-1406)</w:t>
            </w:r>
          </w:p>
        </w:tc>
        <w:tc>
          <w:tcPr>
            <w:tcW w:w="682" w:type="dxa"/>
          </w:tcPr>
          <w:p w14:paraId="4B2359B9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0.4</w:t>
            </w:r>
          </w:p>
        </w:tc>
        <w:tc>
          <w:tcPr>
            <w:tcW w:w="1061" w:type="dxa"/>
          </w:tcPr>
          <w:p w14:paraId="2635E8A6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566</w:t>
            </w:r>
          </w:p>
          <w:p w14:paraId="7D2AE4FE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(465-737)</w:t>
            </w:r>
          </w:p>
        </w:tc>
        <w:tc>
          <w:tcPr>
            <w:tcW w:w="1227" w:type="dxa"/>
          </w:tcPr>
          <w:p w14:paraId="719FE96B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701 (505-966)</w:t>
            </w:r>
          </w:p>
        </w:tc>
        <w:tc>
          <w:tcPr>
            <w:tcW w:w="968" w:type="dxa"/>
          </w:tcPr>
          <w:p w14:paraId="1ECAA589" w14:textId="77777777" w:rsidR="000A6C0F" w:rsidRPr="002F01E1" w:rsidRDefault="000A6C0F" w:rsidP="00961BF6">
            <w:pPr>
              <w:tabs>
                <w:tab w:val="left" w:pos="11624"/>
                <w:tab w:val="left" w:pos="11907"/>
                <w:tab w:val="left" w:pos="13467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638</w:t>
            </w:r>
          </w:p>
          <w:p w14:paraId="5F3D2F64" w14:textId="77777777" w:rsidR="000A6C0F" w:rsidRPr="002F01E1" w:rsidRDefault="000A6C0F" w:rsidP="00961BF6">
            <w:pPr>
              <w:tabs>
                <w:tab w:val="left" w:pos="11624"/>
                <w:tab w:val="left" w:pos="11907"/>
                <w:tab w:val="left" w:pos="13467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(452-837)</w:t>
            </w:r>
          </w:p>
        </w:tc>
        <w:tc>
          <w:tcPr>
            <w:tcW w:w="666" w:type="dxa"/>
            <w:vAlign w:val="center"/>
          </w:tcPr>
          <w:p w14:paraId="494FF920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0.4</w:t>
            </w:r>
          </w:p>
        </w:tc>
      </w:tr>
      <w:tr w:rsidR="000A6C0F" w14:paraId="4790ED3C" w14:textId="77777777" w:rsidTr="00961BF6">
        <w:tc>
          <w:tcPr>
            <w:tcW w:w="2594" w:type="dxa"/>
            <w:vAlign w:val="center"/>
          </w:tcPr>
          <w:p w14:paraId="73627958" w14:textId="77777777" w:rsidR="000A6C0F" w:rsidRDefault="000A6C0F" w:rsidP="00961BF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D8 T-cell count</w:t>
            </w:r>
          </w:p>
          <w:p w14:paraId="23D61CA2" w14:textId="77777777" w:rsidR="000A6C0F" w:rsidRPr="00517E25" w:rsidRDefault="000A6C0F" w:rsidP="00961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ell/mmc </w:t>
            </w:r>
          </w:p>
        </w:tc>
        <w:tc>
          <w:tcPr>
            <w:tcW w:w="1381" w:type="dxa"/>
            <w:vAlign w:val="center"/>
          </w:tcPr>
          <w:p w14:paraId="68152979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1015</w:t>
            </w:r>
          </w:p>
          <w:p w14:paraId="0EE4F0C2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(892-1218)</w:t>
            </w:r>
          </w:p>
        </w:tc>
        <w:tc>
          <w:tcPr>
            <w:tcW w:w="1264" w:type="dxa"/>
          </w:tcPr>
          <w:p w14:paraId="7FF5083B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899</w:t>
            </w:r>
          </w:p>
          <w:p w14:paraId="7649C3C1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(563-1412)</w:t>
            </w:r>
          </w:p>
        </w:tc>
        <w:tc>
          <w:tcPr>
            <w:tcW w:w="1301" w:type="dxa"/>
          </w:tcPr>
          <w:p w14:paraId="06E7BAED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1001</w:t>
            </w:r>
          </w:p>
          <w:p w14:paraId="02FADAA9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(886-1347)</w:t>
            </w:r>
          </w:p>
        </w:tc>
        <w:tc>
          <w:tcPr>
            <w:tcW w:w="923" w:type="dxa"/>
          </w:tcPr>
          <w:p w14:paraId="6CA34096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049" w:type="dxa"/>
            <w:vAlign w:val="center"/>
          </w:tcPr>
          <w:p w14:paraId="4DF1A75D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959</w:t>
            </w:r>
          </w:p>
          <w:p w14:paraId="4AAE88B4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(743-1141)</w:t>
            </w:r>
          </w:p>
        </w:tc>
        <w:tc>
          <w:tcPr>
            <w:tcW w:w="1018" w:type="dxa"/>
          </w:tcPr>
          <w:p w14:paraId="24BF4D24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670</w:t>
            </w:r>
          </w:p>
          <w:p w14:paraId="59FF1932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(654-1252)</w:t>
            </w:r>
          </w:p>
        </w:tc>
        <w:tc>
          <w:tcPr>
            <w:tcW w:w="1121" w:type="dxa"/>
          </w:tcPr>
          <w:p w14:paraId="2A767911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886</w:t>
            </w:r>
          </w:p>
          <w:p w14:paraId="1E0F5C37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(627-1396)</w:t>
            </w:r>
          </w:p>
        </w:tc>
        <w:tc>
          <w:tcPr>
            <w:tcW w:w="682" w:type="dxa"/>
          </w:tcPr>
          <w:p w14:paraId="4E51780E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61" w:type="dxa"/>
          </w:tcPr>
          <w:p w14:paraId="26779544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786</w:t>
            </w:r>
          </w:p>
          <w:p w14:paraId="54A625EC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(706-1198)</w:t>
            </w:r>
          </w:p>
        </w:tc>
        <w:tc>
          <w:tcPr>
            <w:tcW w:w="1227" w:type="dxa"/>
          </w:tcPr>
          <w:p w14:paraId="0509AEDF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851</w:t>
            </w:r>
          </w:p>
          <w:p w14:paraId="5F865636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(607-948)</w:t>
            </w:r>
          </w:p>
        </w:tc>
        <w:tc>
          <w:tcPr>
            <w:tcW w:w="968" w:type="dxa"/>
          </w:tcPr>
          <w:p w14:paraId="3FA62E1C" w14:textId="77777777" w:rsidR="000A6C0F" w:rsidRPr="002F01E1" w:rsidRDefault="000A6C0F" w:rsidP="00961BF6">
            <w:pPr>
              <w:tabs>
                <w:tab w:val="left" w:pos="11624"/>
                <w:tab w:val="left" w:pos="11907"/>
                <w:tab w:val="left" w:pos="13467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670</w:t>
            </w:r>
          </w:p>
          <w:p w14:paraId="6543AF80" w14:textId="77777777" w:rsidR="000A6C0F" w:rsidRPr="002F01E1" w:rsidRDefault="000A6C0F" w:rsidP="00961BF6">
            <w:pPr>
              <w:tabs>
                <w:tab w:val="left" w:pos="11624"/>
                <w:tab w:val="left" w:pos="11907"/>
                <w:tab w:val="left" w:pos="13467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(580-840)</w:t>
            </w:r>
          </w:p>
        </w:tc>
        <w:tc>
          <w:tcPr>
            <w:tcW w:w="666" w:type="dxa"/>
            <w:vAlign w:val="center"/>
          </w:tcPr>
          <w:p w14:paraId="70B0BEB4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0A6C0F" w14:paraId="3DC247E4" w14:textId="77777777" w:rsidTr="00961BF6">
        <w:tc>
          <w:tcPr>
            <w:tcW w:w="2594" w:type="dxa"/>
            <w:vAlign w:val="center"/>
          </w:tcPr>
          <w:p w14:paraId="1DE9FBBA" w14:textId="77777777" w:rsidR="000A6C0F" w:rsidRPr="00517E25" w:rsidRDefault="000A6C0F" w:rsidP="00961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D4/CD8 ratio</w:t>
            </w:r>
          </w:p>
        </w:tc>
        <w:tc>
          <w:tcPr>
            <w:tcW w:w="1381" w:type="dxa"/>
            <w:vAlign w:val="center"/>
          </w:tcPr>
          <w:p w14:paraId="346ADBBF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  <w:p w14:paraId="027D0BAD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(0.2-0.5)</w:t>
            </w:r>
          </w:p>
        </w:tc>
        <w:tc>
          <w:tcPr>
            <w:tcW w:w="1264" w:type="dxa"/>
          </w:tcPr>
          <w:p w14:paraId="1235A4CC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  <w:p w14:paraId="2EFFDB63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(0.3-0.33)</w:t>
            </w:r>
          </w:p>
        </w:tc>
        <w:tc>
          <w:tcPr>
            <w:tcW w:w="1301" w:type="dxa"/>
          </w:tcPr>
          <w:p w14:paraId="28903511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  <w:p w14:paraId="3F508752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(0.23-0.5)</w:t>
            </w:r>
          </w:p>
        </w:tc>
        <w:tc>
          <w:tcPr>
            <w:tcW w:w="923" w:type="dxa"/>
          </w:tcPr>
          <w:p w14:paraId="0F642CD5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049" w:type="dxa"/>
            <w:vAlign w:val="center"/>
          </w:tcPr>
          <w:p w14:paraId="1118AB44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  <w:p w14:paraId="7A6F18E8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(0.5-0.8)</w:t>
            </w:r>
          </w:p>
        </w:tc>
        <w:tc>
          <w:tcPr>
            <w:tcW w:w="1018" w:type="dxa"/>
          </w:tcPr>
          <w:p w14:paraId="131B67E2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  <w:p w14:paraId="1D6CF649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(0.3-0.8)</w:t>
            </w:r>
          </w:p>
        </w:tc>
        <w:tc>
          <w:tcPr>
            <w:tcW w:w="1121" w:type="dxa"/>
          </w:tcPr>
          <w:p w14:paraId="7831164C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0.7</w:t>
            </w:r>
          </w:p>
          <w:p w14:paraId="0E316244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(0.6-1.4)</w:t>
            </w:r>
          </w:p>
        </w:tc>
        <w:tc>
          <w:tcPr>
            <w:tcW w:w="682" w:type="dxa"/>
          </w:tcPr>
          <w:p w14:paraId="17937989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0.6</w:t>
            </w:r>
          </w:p>
        </w:tc>
        <w:tc>
          <w:tcPr>
            <w:tcW w:w="1061" w:type="dxa"/>
          </w:tcPr>
          <w:p w14:paraId="0FAA4467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0.70</w:t>
            </w:r>
          </w:p>
          <w:p w14:paraId="120EEFC6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(0.5-0.8)</w:t>
            </w:r>
          </w:p>
        </w:tc>
        <w:tc>
          <w:tcPr>
            <w:tcW w:w="1227" w:type="dxa"/>
          </w:tcPr>
          <w:p w14:paraId="621135ED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1.11</w:t>
            </w:r>
          </w:p>
          <w:p w14:paraId="494EAB60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(0.6-1.5)</w:t>
            </w:r>
          </w:p>
        </w:tc>
        <w:tc>
          <w:tcPr>
            <w:tcW w:w="968" w:type="dxa"/>
          </w:tcPr>
          <w:p w14:paraId="6A115964" w14:textId="77777777" w:rsidR="000A6C0F" w:rsidRPr="002F01E1" w:rsidRDefault="000A6C0F" w:rsidP="00961BF6">
            <w:pPr>
              <w:tabs>
                <w:tab w:val="left" w:pos="11624"/>
                <w:tab w:val="left" w:pos="11907"/>
                <w:tab w:val="left" w:pos="13467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1.06</w:t>
            </w:r>
          </w:p>
          <w:p w14:paraId="369F312A" w14:textId="77777777" w:rsidR="000A6C0F" w:rsidRPr="002F01E1" w:rsidRDefault="000A6C0F" w:rsidP="00961BF6">
            <w:pPr>
              <w:tabs>
                <w:tab w:val="left" w:pos="11624"/>
                <w:tab w:val="left" w:pos="11907"/>
                <w:tab w:val="left" w:pos="13467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(0.6-1.1)</w:t>
            </w:r>
          </w:p>
        </w:tc>
        <w:tc>
          <w:tcPr>
            <w:tcW w:w="666" w:type="dxa"/>
            <w:vAlign w:val="center"/>
          </w:tcPr>
          <w:p w14:paraId="142DD7F3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0.06</w:t>
            </w:r>
          </w:p>
        </w:tc>
      </w:tr>
      <w:tr w:rsidR="000A6C0F" w14:paraId="5405126E" w14:textId="77777777" w:rsidTr="00961BF6">
        <w:tc>
          <w:tcPr>
            <w:tcW w:w="2594" w:type="dxa"/>
            <w:vAlign w:val="center"/>
          </w:tcPr>
          <w:p w14:paraId="614CBBA9" w14:textId="77777777" w:rsidR="000A6C0F" w:rsidRDefault="000A6C0F" w:rsidP="00961BF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IV-RNA</w:t>
            </w:r>
          </w:p>
          <w:p w14:paraId="57C82752" w14:textId="77777777" w:rsidR="000A6C0F" w:rsidRPr="00517E25" w:rsidRDefault="000A6C0F" w:rsidP="00961BF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p/ml</w:t>
            </w:r>
          </w:p>
        </w:tc>
        <w:tc>
          <w:tcPr>
            <w:tcW w:w="1381" w:type="dxa"/>
            <w:vAlign w:val="center"/>
          </w:tcPr>
          <w:p w14:paraId="34996854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443BCC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63783</w:t>
            </w:r>
          </w:p>
          <w:p w14:paraId="60B706C8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(30965-195950)</w:t>
            </w:r>
          </w:p>
        </w:tc>
        <w:tc>
          <w:tcPr>
            <w:tcW w:w="1264" w:type="dxa"/>
          </w:tcPr>
          <w:p w14:paraId="688C024B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40D6B4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74000</w:t>
            </w:r>
          </w:p>
          <w:p w14:paraId="7879A0F6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(14347-451427)</w:t>
            </w:r>
          </w:p>
        </w:tc>
        <w:tc>
          <w:tcPr>
            <w:tcW w:w="1301" w:type="dxa"/>
          </w:tcPr>
          <w:p w14:paraId="6D20FAF2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48003D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176256</w:t>
            </w:r>
          </w:p>
          <w:p w14:paraId="563DF468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(8592-674261)</w:t>
            </w:r>
          </w:p>
        </w:tc>
        <w:tc>
          <w:tcPr>
            <w:tcW w:w="923" w:type="dxa"/>
          </w:tcPr>
          <w:p w14:paraId="21D6283A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D208DF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049" w:type="dxa"/>
            <w:vAlign w:val="center"/>
          </w:tcPr>
          <w:p w14:paraId="27AB17A6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&lt;40</w:t>
            </w:r>
          </w:p>
        </w:tc>
        <w:tc>
          <w:tcPr>
            <w:tcW w:w="1018" w:type="dxa"/>
          </w:tcPr>
          <w:p w14:paraId="69B6FD77" w14:textId="77777777" w:rsidR="000A6C0F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26A6FB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&lt;40</w:t>
            </w:r>
          </w:p>
        </w:tc>
        <w:tc>
          <w:tcPr>
            <w:tcW w:w="1121" w:type="dxa"/>
          </w:tcPr>
          <w:p w14:paraId="61E0C279" w14:textId="77777777" w:rsidR="000A6C0F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06918D41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&lt;40</w:t>
            </w:r>
          </w:p>
        </w:tc>
        <w:tc>
          <w:tcPr>
            <w:tcW w:w="682" w:type="dxa"/>
          </w:tcPr>
          <w:p w14:paraId="18E49C4E" w14:textId="77777777" w:rsidR="000A6C0F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154D1DD4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061" w:type="dxa"/>
          </w:tcPr>
          <w:p w14:paraId="4A7DF80D" w14:textId="77777777" w:rsidR="000A6C0F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5DA1E0BD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&lt;40</w:t>
            </w:r>
          </w:p>
        </w:tc>
        <w:tc>
          <w:tcPr>
            <w:tcW w:w="1227" w:type="dxa"/>
          </w:tcPr>
          <w:p w14:paraId="2637A095" w14:textId="77777777" w:rsidR="000A6C0F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3F183983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&lt;40</w:t>
            </w:r>
          </w:p>
        </w:tc>
        <w:tc>
          <w:tcPr>
            <w:tcW w:w="968" w:type="dxa"/>
          </w:tcPr>
          <w:p w14:paraId="1F633813" w14:textId="77777777" w:rsidR="000A6C0F" w:rsidRDefault="000A6C0F" w:rsidP="00961BF6">
            <w:pPr>
              <w:tabs>
                <w:tab w:val="left" w:pos="11624"/>
                <w:tab w:val="left" w:pos="11907"/>
                <w:tab w:val="left" w:pos="13467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3C6AF071" w14:textId="77777777" w:rsidR="000A6C0F" w:rsidRPr="002F01E1" w:rsidRDefault="000A6C0F" w:rsidP="00961BF6">
            <w:pPr>
              <w:tabs>
                <w:tab w:val="left" w:pos="11624"/>
                <w:tab w:val="left" w:pos="11907"/>
                <w:tab w:val="left" w:pos="13467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&lt;40</w:t>
            </w:r>
          </w:p>
        </w:tc>
        <w:tc>
          <w:tcPr>
            <w:tcW w:w="666" w:type="dxa"/>
            <w:vAlign w:val="center"/>
          </w:tcPr>
          <w:p w14:paraId="6D96FA16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</w:tr>
      <w:tr w:rsidR="000A6C0F" w14:paraId="027B8E9A" w14:textId="77777777" w:rsidTr="00961BF6">
        <w:tc>
          <w:tcPr>
            <w:tcW w:w="2594" w:type="dxa"/>
            <w:vAlign w:val="center"/>
          </w:tcPr>
          <w:p w14:paraId="61A0EA4A" w14:textId="77777777" w:rsidR="000A6C0F" w:rsidRPr="00946A28" w:rsidRDefault="000A6C0F" w:rsidP="00961B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A6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</w:t>
            </w:r>
            <w:r w:rsidRPr="00946A28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946A2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ell</w:t>
            </w:r>
            <w:r w:rsidRPr="00946A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46A2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henotypes</w:t>
            </w:r>
          </w:p>
        </w:tc>
        <w:tc>
          <w:tcPr>
            <w:tcW w:w="1381" w:type="dxa"/>
          </w:tcPr>
          <w:p w14:paraId="7548FB09" w14:textId="77777777" w:rsidR="000A6C0F" w:rsidRPr="002F01E1" w:rsidRDefault="000A6C0F" w:rsidP="00961BF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4" w:type="dxa"/>
          </w:tcPr>
          <w:p w14:paraId="0BD38687" w14:textId="77777777" w:rsidR="000A6C0F" w:rsidRPr="002F01E1" w:rsidRDefault="000A6C0F" w:rsidP="00961BF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1" w:type="dxa"/>
          </w:tcPr>
          <w:p w14:paraId="4CDC9F11" w14:textId="77777777" w:rsidR="000A6C0F" w:rsidRPr="002F01E1" w:rsidRDefault="000A6C0F" w:rsidP="00961BF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46CF2797" w14:textId="77777777" w:rsidR="000A6C0F" w:rsidRPr="002F01E1" w:rsidRDefault="000A6C0F" w:rsidP="00961BF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</w:tcPr>
          <w:p w14:paraId="142EB296" w14:textId="77777777" w:rsidR="000A6C0F" w:rsidRPr="002F01E1" w:rsidRDefault="000A6C0F" w:rsidP="00961BF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18" w:type="dxa"/>
          </w:tcPr>
          <w:p w14:paraId="5E85D917" w14:textId="77777777" w:rsidR="000A6C0F" w:rsidRPr="002F01E1" w:rsidRDefault="000A6C0F" w:rsidP="00961BF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</w:tcPr>
          <w:p w14:paraId="4FE634D3" w14:textId="77777777" w:rsidR="000A6C0F" w:rsidRPr="002F01E1" w:rsidRDefault="000A6C0F" w:rsidP="00961BF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2" w:type="dxa"/>
          </w:tcPr>
          <w:p w14:paraId="4D856AF4" w14:textId="77777777" w:rsidR="000A6C0F" w:rsidRPr="002F01E1" w:rsidRDefault="000A6C0F" w:rsidP="00961BF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1" w:type="dxa"/>
          </w:tcPr>
          <w:p w14:paraId="1264E67D" w14:textId="77777777" w:rsidR="000A6C0F" w:rsidRPr="002F01E1" w:rsidRDefault="000A6C0F" w:rsidP="00961BF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</w:tcPr>
          <w:p w14:paraId="43EB06B4" w14:textId="77777777" w:rsidR="000A6C0F" w:rsidRPr="002F01E1" w:rsidRDefault="000A6C0F" w:rsidP="00961BF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8" w:type="dxa"/>
          </w:tcPr>
          <w:p w14:paraId="2A6CF132" w14:textId="77777777" w:rsidR="000A6C0F" w:rsidRPr="002F01E1" w:rsidRDefault="000A6C0F" w:rsidP="00961BF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6" w:type="dxa"/>
          </w:tcPr>
          <w:p w14:paraId="306DE1C8" w14:textId="77777777" w:rsidR="000A6C0F" w:rsidRPr="002F01E1" w:rsidRDefault="000A6C0F" w:rsidP="00961BF6">
            <w:pPr>
              <w:jc w:val="center"/>
              <w:rPr>
                <w:sz w:val="16"/>
                <w:szCs w:val="16"/>
              </w:rPr>
            </w:pPr>
          </w:p>
        </w:tc>
      </w:tr>
      <w:tr w:rsidR="000A6C0F" w14:paraId="21CE98FF" w14:textId="77777777" w:rsidTr="00961BF6">
        <w:tc>
          <w:tcPr>
            <w:tcW w:w="2594" w:type="dxa"/>
            <w:vAlign w:val="center"/>
          </w:tcPr>
          <w:p w14:paraId="591A4E5C" w14:textId="77777777" w:rsidR="000A6C0F" w:rsidRPr="00517E25" w:rsidRDefault="000A6C0F" w:rsidP="00961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38+CD8+, % </w:t>
            </w:r>
          </w:p>
        </w:tc>
        <w:tc>
          <w:tcPr>
            <w:tcW w:w="1381" w:type="dxa"/>
            <w:vAlign w:val="center"/>
          </w:tcPr>
          <w:p w14:paraId="613D03E7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12 (6-23)</w:t>
            </w:r>
          </w:p>
        </w:tc>
        <w:tc>
          <w:tcPr>
            <w:tcW w:w="1264" w:type="dxa"/>
          </w:tcPr>
          <w:p w14:paraId="7CCB95A6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16 (15-18)</w:t>
            </w:r>
          </w:p>
        </w:tc>
        <w:tc>
          <w:tcPr>
            <w:tcW w:w="1301" w:type="dxa"/>
          </w:tcPr>
          <w:p w14:paraId="2938EE41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6 (5-8)</w:t>
            </w:r>
          </w:p>
        </w:tc>
        <w:tc>
          <w:tcPr>
            <w:tcW w:w="923" w:type="dxa"/>
          </w:tcPr>
          <w:p w14:paraId="0818EB4A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049" w:type="dxa"/>
            <w:vAlign w:val="center"/>
          </w:tcPr>
          <w:p w14:paraId="3F0727C9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2 (1-4.5)</w:t>
            </w:r>
          </w:p>
        </w:tc>
        <w:tc>
          <w:tcPr>
            <w:tcW w:w="1018" w:type="dxa"/>
          </w:tcPr>
          <w:p w14:paraId="108E22D0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2 (1-3)</w:t>
            </w:r>
          </w:p>
        </w:tc>
        <w:tc>
          <w:tcPr>
            <w:tcW w:w="1121" w:type="dxa"/>
          </w:tcPr>
          <w:p w14:paraId="37DA4268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1.5 (1-2)</w:t>
            </w:r>
          </w:p>
        </w:tc>
        <w:tc>
          <w:tcPr>
            <w:tcW w:w="682" w:type="dxa"/>
          </w:tcPr>
          <w:p w14:paraId="4B325623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0.36</w:t>
            </w:r>
          </w:p>
        </w:tc>
        <w:tc>
          <w:tcPr>
            <w:tcW w:w="1061" w:type="dxa"/>
          </w:tcPr>
          <w:p w14:paraId="651F6C0E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3 (2-4)</w:t>
            </w:r>
          </w:p>
        </w:tc>
        <w:tc>
          <w:tcPr>
            <w:tcW w:w="1227" w:type="dxa"/>
          </w:tcPr>
          <w:p w14:paraId="01815225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2 (1-2)</w:t>
            </w:r>
          </w:p>
        </w:tc>
        <w:tc>
          <w:tcPr>
            <w:tcW w:w="968" w:type="dxa"/>
          </w:tcPr>
          <w:p w14:paraId="59390EFC" w14:textId="77777777" w:rsidR="000A6C0F" w:rsidRPr="002F01E1" w:rsidRDefault="000A6C0F" w:rsidP="00961BF6">
            <w:pPr>
              <w:tabs>
                <w:tab w:val="left" w:pos="11624"/>
                <w:tab w:val="left" w:pos="11907"/>
                <w:tab w:val="left" w:pos="13467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2 (1-2)</w:t>
            </w:r>
          </w:p>
        </w:tc>
        <w:tc>
          <w:tcPr>
            <w:tcW w:w="666" w:type="dxa"/>
            <w:vAlign w:val="center"/>
          </w:tcPr>
          <w:p w14:paraId="7D00C691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/>
                <w:sz w:val="16"/>
                <w:szCs w:val="16"/>
              </w:rPr>
              <w:t>0.03</w:t>
            </w:r>
          </w:p>
        </w:tc>
      </w:tr>
      <w:tr w:rsidR="000A6C0F" w14:paraId="3DDE3FAA" w14:textId="77777777" w:rsidTr="00961BF6">
        <w:tc>
          <w:tcPr>
            <w:tcW w:w="2594" w:type="dxa"/>
            <w:vAlign w:val="center"/>
          </w:tcPr>
          <w:p w14:paraId="0DD02CE8" w14:textId="77777777" w:rsidR="000A6C0F" w:rsidRPr="00517E25" w:rsidRDefault="000A6C0F" w:rsidP="00961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38+CD45R0+CD8+, % </w:t>
            </w:r>
          </w:p>
        </w:tc>
        <w:tc>
          <w:tcPr>
            <w:tcW w:w="1381" w:type="dxa"/>
            <w:vAlign w:val="center"/>
          </w:tcPr>
          <w:p w14:paraId="06577197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5 (3-12.75)</w:t>
            </w:r>
          </w:p>
        </w:tc>
        <w:tc>
          <w:tcPr>
            <w:tcW w:w="1264" w:type="dxa"/>
          </w:tcPr>
          <w:p w14:paraId="63AD4EE6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11 (8.75-13.25)</w:t>
            </w:r>
          </w:p>
        </w:tc>
        <w:tc>
          <w:tcPr>
            <w:tcW w:w="1301" w:type="dxa"/>
          </w:tcPr>
          <w:p w14:paraId="0AB8AB5E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3.5 (3-7.5)</w:t>
            </w:r>
          </w:p>
        </w:tc>
        <w:tc>
          <w:tcPr>
            <w:tcW w:w="923" w:type="dxa"/>
          </w:tcPr>
          <w:p w14:paraId="6992F882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049" w:type="dxa"/>
            <w:vAlign w:val="center"/>
          </w:tcPr>
          <w:p w14:paraId="46547861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1 (0.50-1)</w:t>
            </w:r>
          </w:p>
        </w:tc>
        <w:tc>
          <w:tcPr>
            <w:tcW w:w="1018" w:type="dxa"/>
          </w:tcPr>
          <w:p w14:paraId="319B0352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1 (0-1.5)</w:t>
            </w:r>
          </w:p>
        </w:tc>
        <w:tc>
          <w:tcPr>
            <w:tcW w:w="1121" w:type="dxa"/>
          </w:tcPr>
          <w:p w14:paraId="22DB31B7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0 (0-0.75)</w:t>
            </w:r>
          </w:p>
        </w:tc>
        <w:tc>
          <w:tcPr>
            <w:tcW w:w="682" w:type="dxa"/>
          </w:tcPr>
          <w:p w14:paraId="4E0EF38D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0.16</w:t>
            </w:r>
          </w:p>
        </w:tc>
        <w:tc>
          <w:tcPr>
            <w:tcW w:w="1061" w:type="dxa"/>
          </w:tcPr>
          <w:p w14:paraId="2EA2394C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1 (1-2)</w:t>
            </w:r>
          </w:p>
        </w:tc>
        <w:tc>
          <w:tcPr>
            <w:tcW w:w="1227" w:type="dxa"/>
          </w:tcPr>
          <w:p w14:paraId="207CE09E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1 (0-1)</w:t>
            </w:r>
          </w:p>
        </w:tc>
        <w:tc>
          <w:tcPr>
            <w:tcW w:w="968" w:type="dxa"/>
          </w:tcPr>
          <w:p w14:paraId="71C1D63A" w14:textId="77777777" w:rsidR="000A6C0F" w:rsidRPr="002F01E1" w:rsidRDefault="000A6C0F" w:rsidP="00961BF6">
            <w:pPr>
              <w:tabs>
                <w:tab w:val="left" w:pos="11624"/>
                <w:tab w:val="left" w:pos="11907"/>
                <w:tab w:val="left" w:pos="13467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1 (0-1)</w:t>
            </w:r>
          </w:p>
        </w:tc>
        <w:tc>
          <w:tcPr>
            <w:tcW w:w="666" w:type="dxa"/>
            <w:vAlign w:val="center"/>
          </w:tcPr>
          <w:p w14:paraId="34445E31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0.1</w:t>
            </w:r>
          </w:p>
        </w:tc>
      </w:tr>
      <w:tr w:rsidR="000A6C0F" w14:paraId="0A29DB9C" w14:textId="77777777" w:rsidTr="00961BF6">
        <w:tc>
          <w:tcPr>
            <w:tcW w:w="2594" w:type="dxa"/>
            <w:vAlign w:val="center"/>
          </w:tcPr>
          <w:p w14:paraId="123D29A3" w14:textId="77777777" w:rsidR="000A6C0F" w:rsidRPr="00517E25" w:rsidRDefault="000A6C0F" w:rsidP="00961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127+CD4+, % </w:t>
            </w:r>
          </w:p>
        </w:tc>
        <w:tc>
          <w:tcPr>
            <w:tcW w:w="1381" w:type="dxa"/>
            <w:vAlign w:val="center"/>
          </w:tcPr>
          <w:p w14:paraId="4F7313A0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10 (5.5-12)</w:t>
            </w:r>
          </w:p>
        </w:tc>
        <w:tc>
          <w:tcPr>
            <w:tcW w:w="1264" w:type="dxa"/>
          </w:tcPr>
          <w:p w14:paraId="0CC4D0EC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11 (8-12)</w:t>
            </w:r>
          </w:p>
        </w:tc>
        <w:tc>
          <w:tcPr>
            <w:tcW w:w="1301" w:type="dxa"/>
          </w:tcPr>
          <w:p w14:paraId="758FA182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18 (9-26)</w:t>
            </w:r>
          </w:p>
        </w:tc>
        <w:tc>
          <w:tcPr>
            <w:tcW w:w="923" w:type="dxa"/>
          </w:tcPr>
          <w:p w14:paraId="2233E5C6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049" w:type="dxa"/>
            <w:vAlign w:val="center"/>
          </w:tcPr>
          <w:p w14:paraId="3C02A5FC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17 (13-21)</w:t>
            </w:r>
          </w:p>
        </w:tc>
        <w:tc>
          <w:tcPr>
            <w:tcW w:w="1018" w:type="dxa"/>
          </w:tcPr>
          <w:p w14:paraId="4CA69235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17 (11-20)</w:t>
            </w:r>
          </w:p>
        </w:tc>
        <w:tc>
          <w:tcPr>
            <w:tcW w:w="1121" w:type="dxa"/>
          </w:tcPr>
          <w:p w14:paraId="2D43D70B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23 (16-33)</w:t>
            </w:r>
          </w:p>
        </w:tc>
        <w:tc>
          <w:tcPr>
            <w:tcW w:w="682" w:type="dxa"/>
          </w:tcPr>
          <w:p w14:paraId="1E9D8808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0.3</w:t>
            </w:r>
          </w:p>
        </w:tc>
        <w:tc>
          <w:tcPr>
            <w:tcW w:w="1061" w:type="dxa"/>
          </w:tcPr>
          <w:p w14:paraId="1C7855E1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19 (16-24)</w:t>
            </w:r>
          </w:p>
        </w:tc>
        <w:tc>
          <w:tcPr>
            <w:tcW w:w="1227" w:type="dxa"/>
          </w:tcPr>
          <w:p w14:paraId="4F834A57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21 (15.5-27.5)</w:t>
            </w:r>
          </w:p>
        </w:tc>
        <w:tc>
          <w:tcPr>
            <w:tcW w:w="968" w:type="dxa"/>
          </w:tcPr>
          <w:p w14:paraId="7AC7CEE2" w14:textId="77777777" w:rsidR="000A6C0F" w:rsidRPr="002F01E1" w:rsidRDefault="000A6C0F" w:rsidP="00961BF6">
            <w:pPr>
              <w:tabs>
                <w:tab w:val="left" w:pos="11624"/>
                <w:tab w:val="left" w:pos="11907"/>
                <w:tab w:val="left" w:pos="13467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24 (12-30)</w:t>
            </w:r>
          </w:p>
        </w:tc>
        <w:tc>
          <w:tcPr>
            <w:tcW w:w="666" w:type="dxa"/>
            <w:vAlign w:val="center"/>
          </w:tcPr>
          <w:p w14:paraId="5E58A7CA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</w:tr>
      <w:tr w:rsidR="000A6C0F" w14:paraId="7A729012" w14:textId="77777777" w:rsidTr="00961BF6">
        <w:tc>
          <w:tcPr>
            <w:tcW w:w="2594" w:type="dxa"/>
            <w:vAlign w:val="center"/>
          </w:tcPr>
          <w:p w14:paraId="02DAA061" w14:textId="77777777" w:rsidR="000A6C0F" w:rsidRPr="00517E25" w:rsidRDefault="000A6C0F" w:rsidP="00961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127+CD8+, % </w:t>
            </w:r>
          </w:p>
        </w:tc>
        <w:tc>
          <w:tcPr>
            <w:tcW w:w="1381" w:type="dxa"/>
            <w:vAlign w:val="center"/>
          </w:tcPr>
          <w:p w14:paraId="18475F44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25 (21-32)</w:t>
            </w:r>
          </w:p>
        </w:tc>
        <w:tc>
          <w:tcPr>
            <w:tcW w:w="1264" w:type="dxa"/>
          </w:tcPr>
          <w:p w14:paraId="051E65C3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25 (22-30)</w:t>
            </w:r>
          </w:p>
        </w:tc>
        <w:tc>
          <w:tcPr>
            <w:tcW w:w="1301" w:type="dxa"/>
          </w:tcPr>
          <w:p w14:paraId="7A329AD7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28 (20-33)</w:t>
            </w:r>
          </w:p>
        </w:tc>
        <w:tc>
          <w:tcPr>
            <w:tcW w:w="923" w:type="dxa"/>
          </w:tcPr>
          <w:p w14:paraId="026B225F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049" w:type="dxa"/>
            <w:vAlign w:val="center"/>
          </w:tcPr>
          <w:p w14:paraId="63123827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27 (22-29)</w:t>
            </w:r>
          </w:p>
        </w:tc>
        <w:tc>
          <w:tcPr>
            <w:tcW w:w="1018" w:type="dxa"/>
          </w:tcPr>
          <w:p w14:paraId="4D011F5D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23 (18-33)</w:t>
            </w:r>
          </w:p>
        </w:tc>
        <w:tc>
          <w:tcPr>
            <w:tcW w:w="1121" w:type="dxa"/>
          </w:tcPr>
          <w:p w14:paraId="3F1D128B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24 (15-24)</w:t>
            </w:r>
          </w:p>
        </w:tc>
        <w:tc>
          <w:tcPr>
            <w:tcW w:w="682" w:type="dxa"/>
          </w:tcPr>
          <w:p w14:paraId="595D3D94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61" w:type="dxa"/>
          </w:tcPr>
          <w:p w14:paraId="691043DC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28 (23-31)</w:t>
            </w:r>
          </w:p>
        </w:tc>
        <w:tc>
          <w:tcPr>
            <w:tcW w:w="1227" w:type="dxa"/>
          </w:tcPr>
          <w:p w14:paraId="30083ABF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26 (17-28)</w:t>
            </w:r>
          </w:p>
        </w:tc>
        <w:tc>
          <w:tcPr>
            <w:tcW w:w="968" w:type="dxa"/>
          </w:tcPr>
          <w:p w14:paraId="46C27379" w14:textId="77777777" w:rsidR="000A6C0F" w:rsidRPr="00BC3376" w:rsidRDefault="000A6C0F" w:rsidP="00961BF6">
            <w:pPr>
              <w:tabs>
                <w:tab w:val="left" w:pos="11624"/>
                <w:tab w:val="left" w:pos="11907"/>
                <w:tab w:val="left" w:pos="13467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21 (24-19)</w:t>
            </w:r>
          </w:p>
        </w:tc>
        <w:tc>
          <w:tcPr>
            <w:tcW w:w="666" w:type="dxa"/>
            <w:vAlign w:val="center"/>
          </w:tcPr>
          <w:p w14:paraId="2CD4CABD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</w:tr>
      <w:tr w:rsidR="000A6C0F" w14:paraId="7B50F7C1" w14:textId="77777777" w:rsidTr="00961BF6">
        <w:tc>
          <w:tcPr>
            <w:tcW w:w="2594" w:type="dxa"/>
            <w:vAlign w:val="center"/>
          </w:tcPr>
          <w:p w14:paraId="180DF375" w14:textId="77777777" w:rsidR="000A6C0F" w:rsidRPr="00517E25" w:rsidRDefault="000A6C0F" w:rsidP="00961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45R0+CD8+, % </w:t>
            </w:r>
          </w:p>
        </w:tc>
        <w:tc>
          <w:tcPr>
            <w:tcW w:w="1381" w:type="dxa"/>
            <w:vAlign w:val="center"/>
          </w:tcPr>
          <w:p w14:paraId="6A419F27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21 (17-31)</w:t>
            </w:r>
          </w:p>
        </w:tc>
        <w:tc>
          <w:tcPr>
            <w:tcW w:w="1264" w:type="dxa"/>
          </w:tcPr>
          <w:p w14:paraId="7283783A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33 (14-39)</w:t>
            </w:r>
          </w:p>
        </w:tc>
        <w:tc>
          <w:tcPr>
            <w:tcW w:w="1301" w:type="dxa"/>
          </w:tcPr>
          <w:p w14:paraId="38A839D7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21 (17-26)</w:t>
            </w:r>
          </w:p>
        </w:tc>
        <w:tc>
          <w:tcPr>
            <w:tcW w:w="923" w:type="dxa"/>
          </w:tcPr>
          <w:p w14:paraId="28BFAED2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49" w:type="dxa"/>
            <w:vAlign w:val="center"/>
          </w:tcPr>
          <w:p w14:paraId="5CA26D3A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13 (10-14)</w:t>
            </w:r>
          </w:p>
        </w:tc>
        <w:tc>
          <w:tcPr>
            <w:tcW w:w="1018" w:type="dxa"/>
          </w:tcPr>
          <w:p w14:paraId="5E453A16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15 (9-25)</w:t>
            </w:r>
          </w:p>
        </w:tc>
        <w:tc>
          <w:tcPr>
            <w:tcW w:w="1121" w:type="dxa"/>
          </w:tcPr>
          <w:p w14:paraId="20D24D0A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10 (5-15)</w:t>
            </w:r>
          </w:p>
        </w:tc>
        <w:tc>
          <w:tcPr>
            <w:tcW w:w="682" w:type="dxa"/>
          </w:tcPr>
          <w:p w14:paraId="3EE23374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0.3</w:t>
            </w:r>
          </w:p>
        </w:tc>
        <w:tc>
          <w:tcPr>
            <w:tcW w:w="1061" w:type="dxa"/>
          </w:tcPr>
          <w:p w14:paraId="06DCB32C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14 (11-19)</w:t>
            </w:r>
          </w:p>
        </w:tc>
        <w:tc>
          <w:tcPr>
            <w:tcW w:w="1227" w:type="dxa"/>
          </w:tcPr>
          <w:p w14:paraId="5BD26424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10 (6-13)</w:t>
            </w:r>
          </w:p>
        </w:tc>
        <w:tc>
          <w:tcPr>
            <w:tcW w:w="968" w:type="dxa"/>
          </w:tcPr>
          <w:p w14:paraId="3158AC05" w14:textId="77777777" w:rsidR="000A6C0F" w:rsidRPr="00BC3376" w:rsidRDefault="000A6C0F" w:rsidP="00961BF6">
            <w:pPr>
              <w:tabs>
                <w:tab w:val="left" w:pos="11624"/>
                <w:tab w:val="left" w:pos="11907"/>
                <w:tab w:val="left" w:pos="13467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9 (6-16)</w:t>
            </w:r>
          </w:p>
        </w:tc>
        <w:tc>
          <w:tcPr>
            <w:tcW w:w="666" w:type="dxa"/>
            <w:vAlign w:val="center"/>
          </w:tcPr>
          <w:p w14:paraId="31CC07B8" w14:textId="77777777" w:rsidR="000A6C0F" w:rsidRPr="002F01E1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bCs/>
                <w:sz w:val="16"/>
                <w:szCs w:val="16"/>
              </w:rPr>
              <w:t>0.07</w:t>
            </w:r>
          </w:p>
        </w:tc>
      </w:tr>
      <w:tr w:rsidR="000A6C0F" w14:paraId="648D1523" w14:textId="77777777" w:rsidTr="00961BF6">
        <w:tc>
          <w:tcPr>
            <w:tcW w:w="2594" w:type="dxa"/>
            <w:vAlign w:val="center"/>
          </w:tcPr>
          <w:p w14:paraId="6C3DA61D" w14:textId="77777777" w:rsidR="000A6C0F" w:rsidRPr="00517E25" w:rsidRDefault="000A6C0F" w:rsidP="00961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45RA+CD8+, % </w:t>
            </w:r>
          </w:p>
        </w:tc>
        <w:tc>
          <w:tcPr>
            <w:tcW w:w="1381" w:type="dxa"/>
            <w:vAlign w:val="center"/>
          </w:tcPr>
          <w:p w14:paraId="141AA23F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21 (16.-24)</w:t>
            </w:r>
          </w:p>
        </w:tc>
        <w:tc>
          <w:tcPr>
            <w:tcW w:w="1264" w:type="dxa"/>
          </w:tcPr>
          <w:p w14:paraId="5CCEFA2A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15 (12-22)</w:t>
            </w:r>
          </w:p>
        </w:tc>
        <w:tc>
          <w:tcPr>
            <w:tcW w:w="1301" w:type="dxa"/>
          </w:tcPr>
          <w:p w14:paraId="0B600EB4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14 (9-20)</w:t>
            </w:r>
          </w:p>
        </w:tc>
        <w:tc>
          <w:tcPr>
            <w:tcW w:w="923" w:type="dxa"/>
          </w:tcPr>
          <w:p w14:paraId="7F20C303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1049" w:type="dxa"/>
            <w:vAlign w:val="center"/>
          </w:tcPr>
          <w:p w14:paraId="26E65010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20 (16-22)</w:t>
            </w:r>
          </w:p>
        </w:tc>
        <w:tc>
          <w:tcPr>
            <w:tcW w:w="1018" w:type="dxa"/>
          </w:tcPr>
          <w:p w14:paraId="6C9A46F5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15 (10-21)</w:t>
            </w:r>
          </w:p>
        </w:tc>
        <w:tc>
          <w:tcPr>
            <w:tcW w:w="1121" w:type="dxa"/>
          </w:tcPr>
          <w:p w14:paraId="75A11A57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17 (6-27)</w:t>
            </w:r>
          </w:p>
        </w:tc>
        <w:tc>
          <w:tcPr>
            <w:tcW w:w="682" w:type="dxa"/>
          </w:tcPr>
          <w:p w14:paraId="407C66D4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061" w:type="dxa"/>
          </w:tcPr>
          <w:p w14:paraId="7F81AA27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22 (18-25)</w:t>
            </w:r>
          </w:p>
        </w:tc>
        <w:tc>
          <w:tcPr>
            <w:tcW w:w="1227" w:type="dxa"/>
          </w:tcPr>
          <w:p w14:paraId="2C69A3E3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20 (17-25)</w:t>
            </w:r>
          </w:p>
        </w:tc>
        <w:tc>
          <w:tcPr>
            <w:tcW w:w="968" w:type="dxa"/>
          </w:tcPr>
          <w:p w14:paraId="6BC10FE8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16 (14-25)</w:t>
            </w:r>
          </w:p>
        </w:tc>
        <w:tc>
          <w:tcPr>
            <w:tcW w:w="666" w:type="dxa"/>
            <w:vAlign w:val="center"/>
          </w:tcPr>
          <w:p w14:paraId="688C2C51" w14:textId="77777777" w:rsidR="000A6C0F" w:rsidRPr="002F01E1" w:rsidRDefault="000A6C0F" w:rsidP="00961BF6">
            <w:pPr>
              <w:jc w:val="center"/>
              <w:rPr>
                <w:sz w:val="16"/>
                <w:szCs w:val="16"/>
              </w:rPr>
            </w:pPr>
            <w:r w:rsidRPr="002F01E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0A6C0F" w14:paraId="002F89B3" w14:textId="77777777" w:rsidTr="00961BF6">
        <w:tc>
          <w:tcPr>
            <w:tcW w:w="2594" w:type="dxa"/>
            <w:vAlign w:val="center"/>
          </w:tcPr>
          <w:p w14:paraId="1370C745" w14:textId="77777777" w:rsidR="000A6C0F" w:rsidRPr="00517E25" w:rsidRDefault="000A6C0F" w:rsidP="00961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45RA+CD4+, % </w:t>
            </w:r>
          </w:p>
        </w:tc>
        <w:tc>
          <w:tcPr>
            <w:tcW w:w="1381" w:type="dxa"/>
            <w:vAlign w:val="center"/>
          </w:tcPr>
          <w:p w14:paraId="68995697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6 (3-8)</w:t>
            </w:r>
          </w:p>
        </w:tc>
        <w:tc>
          <w:tcPr>
            <w:tcW w:w="1264" w:type="dxa"/>
          </w:tcPr>
          <w:p w14:paraId="5D9BC55B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3 (2-10)</w:t>
            </w:r>
          </w:p>
        </w:tc>
        <w:tc>
          <w:tcPr>
            <w:tcW w:w="1301" w:type="dxa"/>
          </w:tcPr>
          <w:p w14:paraId="3BEF207B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8 (4-14)</w:t>
            </w:r>
          </w:p>
        </w:tc>
        <w:tc>
          <w:tcPr>
            <w:tcW w:w="923" w:type="dxa"/>
          </w:tcPr>
          <w:p w14:paraId="5FBDE227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049" w:type="dxa"/>
            <w:vAlign w:val="center"/>
          </w:tcPr>
          <w:p w14:paraId="1299D959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7 (5-14)</w:t>
            </w:r>
          </w:p>
        </w:tc>
        <w:tc>
          <w:tcPr>
            <w:tcW w:w="1018" w:type="dxa"/>
          </w:tcPr>
          <w:p w14:paraId="3333E361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6 (4-15)</w:t>
            </w:r>
          </w:p>
        </w:tc>
        <w:tc>
          <w:tcPr>
            <w:tcW w:w="1121" w:type="dxa"/>
          </w:tcPr>
          <w:p w14:paraId="68A6D4FB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15 (6-19)</w:t>
            </w:r>
          </w:p>
        </w:tc>
        <w:tc>
          <w:tcPr>
            <w:tcW w:w="682" w:type="dxa"/>
          </w:tcPr>
          <w:p w14:paraId="63458BBB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0.6</w:t>
            </w:r>
          </w:p>
        </w:tc>
        <w:tc>
          <w:tcPr>
            <w:tcW w:w="1061" w:type="dxa"/>
          </w:tcPr>
          <w:p w14:paraId="7E0E6A02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12 (7-19)</w:t>
            </w:r>
          </w:p>
        </w:tc>
        <w:tc>
          <w:tcPr>
            <w:tcW w:w="1227" w:type="dxa"/>
          </w:tcPr>
          <w:p w14:paraId="0A05D035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13 (6-24)</w:t>
            </w:r>
          </w:p>
        </w:tc>
        <w:tc>
          <w:tcPr>
            <w:tcW w:w="968" w:type="dxa"/>
          </w:tcPr>
          <w:p w14:paraId="1C112FF0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10 (7-13)</w:t>
            </w:r>
          </w:p>
        </w:tc>
        <w:tc>
          <w:tcPr>
            <w:tcW w:w="666" w:type="dxa"/>
            <w:vAlign w:val="center"/>
          </w:tcPr>
          <w:p w14:paraId="5A68C3E2" w14:textId="77777777" w:rsidR="000A6C0F" w:rsidRPr="002F01E1" w:rsidRDefault="000A6C0F" w:rsidP="00961BF6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8</w:t>
            </w:r>
          </w:p>
        </w:tc>
      </w:tr>
      <w:tr w:rsidR="000A6C0F" w14:paraId="2DFDA7FC" w14:textId="77777777" w:rsidTr="00961BF6">
        <w:tc>
          <w:tcPr>
            <w:tcW w:w="2594" w:type="dxa"/>
            <w:vAlign w:val="center"/>
          </w:tcPr>
          <w:p w14:paraId="3AC24E47" w14:textId="77777777" w:rsidR="000A6C0F" w:rsidRDefault="000A6C0F" w:rsidP="00961BF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46A2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Microbial translocation </w:t>
            </w:r>
          </w:p>
          <w:p w14:paraId="4B41C0C0" w14:textId="77777777" w:rsidR="000A6C0F" w:rsidRPr="00946A28" w:rsidRDefault="000A6C0F" w:rsidP="00961BF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46A2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nd gut barrier markers</w:t>
            </w:r>
          </w:p>
        </w:tc>
        <w:tc>
          <w:tcPr>
            <w:tcW w:w="1381" w:type="dxa"/>
          </w:tcPr>
          <w:p w14:paraId="348C6E80" w14:textId="77777777" w:rsidR="000A6C0F" w:rsidRPr="00BC3376" w:rsidRDefault="000A6C0F" w:rsidP="00961BF6">
            <w:pPr>
              <w:rPr>
                <w:sz w:val="16"/>
                <w:szCs w:val="16"/>
              </w:rPr>
            </w:pPr>
          </w:p>
        </w:tc>
        <w:tc>
          <w:tcPr>
            <w:tcW w:w="1264" w:type="dxa"/>
          </w:tcPr>
          <w:p w14:paraId="0A77FBCC" w14:textId="77777777" w:rsidR="000A6C0F" w:rsidRPr="00BC3376" w:rsidRDefault="000A6C0F" w:rsidP="00961BF6">
            <w:pPr>
              <w:rPr>
                <w:sz w:val="16"/>
                <w:szCs w:val="16"/>
              </w:rPr>
            </w:pPr>
          </w:p>
        </w:tc>
        <w:tc>
          <w:tcPr>
            <w:tcW w:w="1301" w:type="dxa"/>
          </w:tcPr>
          <w:p w14:paraId="380365AD" w14:textId="77777777" w:rsidR="000A6C0F" w:rsidRPr="00BC3376" w:rsidRDefault="000A6C0F" w:rsidP="00961BF6">
            <w:pPr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756069E6" w14:textId="77777777" w:rsidR="000A6C0F" w:rsidRPr="00BC3376" w:rsidRDefault="000A6C0F" w:rsidP="00961BF6">
            <w:pPr>
              <w:rPr>
                <w:sz w:val="16"/>
                <w:szCs w:val="16"/>
              </w:rPr>
            </w:pPr>
          </w:p>
        </w:tc>
        <w:tc>
          <w:tcPr>
            <w:tcW w:w="1049" w:type="dxa"/>
          </w:tcPr>
          <w:p w14:paraId="0ECB8469" w14:textId="77777777" w:rsidR="000A6C0F" w:rsidRPr="00BC3376" w:rsidRDefault="000A6C0F" w:rsidP="00961BF6">
            <w:pPr>
              <w:rPr>
                <w:sz w:val="16"/>
                <w:szCs w:val="16"/>
              </w:rPr>
            </w:pPr>
          </w:p>
        </w:tc>
        <w:tc>
          <w:tcPr>
            <w:tcW w:w="1018" w:type="dxa"/>
          </w:tcPr>
          <w:p w14:paraId="30A35A55" w14:textId="77777777" w:rsidR="000A6C0F" w:rsidRPr="00BC3376" w:rsidRDefault="000A6C0F" w:rsidP="00961BF6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</w:tcPr>
          <w:p w14:paraId="05CD2C79" w14:textId="77777777" w:rsidR="000A6C0F" w:rsidRPr="00BC3376" w:rsidRDefault="000A6C0F" w:rsidP="00961BF6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</w:tcPr>
          <w:p w14:paraId="2B2FDD46" w14:textId="77777777" w:rsidR="000A6C0F" w:rsidRPr="00BC3376" w:rsidRDefault="000A6C0F" w:rsidP="00961BF6">
            <w:pPr>
              <w:rPr>
                <w:sz w:val="16"/>
                <w:szCs w:val="16"/>
              </w:rPr>
            </w:pPr>
          </w:p>
        </w:tc>
        <w:tc>
          <w:tcPr>
            <w:tcW w:w="1061" w:type="dxa"/>
          </w:tcPr>
          <w:p w14:paraId="66488C90" w14:textId="77777777" w:rsidR="000A6C0F" w:rsidRPr="00BC3376" w:rsidRDefault="000A6C0F" w:rsidP="00961BF6">
            <w:pPr>
              <w:rPr>
                <w:sz w:val="16"/>
                <w:szCs w:val="16"/>
              </w:rPr>
            </w:pPr>
          </w:p>
        </w:tc>
        <w:tc>
          <w:tcPr>
            <w:tcW w:w="1227" w:type="dxa"/>
          </w:tcPr>
          <w:p w14:paraId="08454AC1" w14:textId="77777777" w:rsidR="000A6C0F" w:rsidRPr="00BC3376" w:rsidRDefault="000A6C0F" w:rsidP="00961BF6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</w:tcPr>
          <w:p w14:paraId="65518ACE" w14:textId="77777777" w:rsidR="000A6C0F" w:rsidRPr="00BC3376" w:rsidRDefault="000A6C0F" w:rsidP="00961BF6">
            <w:pPr>
              <w:rPr>
                <w:sz w:val="16"/>
                <w:szCs w:val="16"/>
              </w:rPr>
            </w:pPr>
          </w:p>
        </w:tc>
        <w:tc>
          <w:tcPr>
            <w:tcW w:w="666" w:type="dxa"/>
          </w:tcPr>
          <w:p w14:paraId="0446DFA0" w14:textId="77777777" w:rsidR="000A6C0F" w:rsidRDefault="000A6C0F" w:rsidP="00961BF6"/>
        </w:tc>
      </w:tr>
      <w:tr w:rsidR="000A6C0F" w14:paraId="55D36B3F" w14:textId="77777777" w:rsidTr="00961BF6">
        <w:tc>
          <w:tcPr>
            <w:tcW w:w="2594" w:type="dxa"/>
            <w:vAlign w:val="center"/>
          </w:tcPr>
          <w:p w14:paraId="7722447D" w14:textId="77777777" w:rsidR="000A6C0F" w:rsidRDefault="000A6C0F" w:rsidP="00961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S rDNA</w:t>
            </w:r>
          </w:p>
          <w:p w14:paraId="78AA565C" w14:textId="77777777" w:rsidR="000A6C0F" w:rsidRPr="008C5718" w:rsidRDefault="000A6C0F" w:rsidP="00961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718">
              <w:rPr>
                <w:rFonts w:ascii="Times New Roman" w:hAnsi="Times New Roman" w:cs="Times New Roman"/>
                <w:sz w:val="20"/>
                <w:szCs w:val="20"/>
              </w:rPr>
              <w:t>cp/</w:t>
            </w:r>
            <w:r w:rsidRPr="008C5718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8C5718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</w:p>
        </w:tc>
        <w:tc>
          <w:tcPr>
            <w:tcW w:w="1381" w:type="dxa"/>
            <w:vAlign w:val="center"/>
          </w:tcPr>
          <w:p w14:paraId="39BFF771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 xml:space="preserve">126 </w:t>
            </w:r>
          </w:p>
          <w:p w14:paraId="148472CF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49-195)</w:t>
            </w:r>
          </w:p>
        </w:tc>
        <w:tc>
          <w:tcPr>
            <w:tcW w:w="1264" w:type="dxa"/>
          </w:tcPr>
          <w:p w14:paraId="383530FD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 xml:space="preserve">125 </w:t>
            </w:r>
          </w:p>
          <w:p w14:paraId="6BA51FD1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49-264)</w:t>
            </w:r>
          </w:p>
        </w:tc>
        <w:tc>
          <w:tcPr>
            <w:tcW w:w="1301" w:type="dxa"/>
          </w:tcPr>
          <w:p w14:paraId="38C280D3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 xml:space="preserve">202 </w:t>
            </w:r>
          </w:p>
          <w:p w14:paraId="18D4E7B6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97-498)</w:t>
            </w:r>
          </w:p>
        </w:tc>
        <w:tc>
          <w:tcPr>
            <w:tcW w:w="923" w:type="dxa"/>
          </w:tcPr>
          <w:p w14:paraId="3AC9E86A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049" w:type="dxa"/>
            <w:vAlign w:val="center"/>
          </w:tcPr>
          <w:p w14:paraId="6EE6064B" w14:textId="77777777" w:rsidR="000A6C0F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 xml:space="preserve">82 </w:t>
            </w:r>
          </w:p>
          <w:p w14:paraId="098C58A5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49-297)</w:t>
            </w:r>
          </w:p>
        </w:tc>
        <w:tc>
          <w:tcPr>
            <w:tcW w:w="1018" w:type="dxa"/>
          </w:tcPr>
          <w:p w14:paraId="68316CE8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 xml:space="preserve">138 </w:t>
            </w:r>
          </w:p>
          <w:p w14:paraId="4B2BFE9C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49-417)</w:t>
            </w:r>
          </w:p>
        </w:tc>
        <w:tc>
          <w:tcPr>
            <w:tcW w:w="1121" w:type="dxa"/>
          </w:tcPr>
          <w:p w14:paraId="71D389F3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 xml:space="preserve">62 </w:t>
            </w:r>
          </w:p>
          <w:p w14:paraId="5B6022F7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49-230)</w:t>
            </w:r>
          </w:p>
        </w:tc>
        <w:tc>
          <w:tcPr>
            <w:tcW w:w="682" w:type="dxa"/>
          </w:tcPr>
          <w:p w14:paraId="122A48F5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061" w:type="dxa"/>
          </w:tcPr>
          <w:p w14:paraId="7B3D8FB4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 xml:space="preserve">144 </w:t>
            </w:r>
          </w:p>
          <w:p w14:paraId="03BEEF25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49-299)</w:t>
            </w:r>
          </w:p>
        </w:tc>
        <w:tc>
          <w:tcPr>
            <w:tcW w:w="1227" w:type="dxa"/>
          </w:tcPr>
          <w:p w14:paraId="4EE91091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 xml:space="preserve">89 </w:t>
            </w:r>
          </w:p>
          <w:p w14:paraId="5E2D785F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59-310)</w:t>
            </w:r>
          </w:p>
        </w:tc>
        <w:tc>
          <w:tcPr>
            <w:tcW w:w="968" w:type="dxa"/>
          </w:tcPr>
          <w:p w14:paraId="116FAB5B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 xml:space="preserve">109 </w:t>
            </w:r>
          </w:p>
          <w:p w14:paraId="040D898B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49-276)</w:t>
            </w:r>
          </w:p>
        </w:tc>
        <w:tc>
          <w:tcPr>
            <w:tcW w:w="666" w:type="dxa"/>
            <w:vAlign w:val="center"/>
          </w:tcPr>
          <w:p w14:paraId="166257EA" w14:textId="77777777" w:rsidR="000A6C0F" w:rsidRPr="002761FB" w:rsidRDefault="000A6C0F" w:rsidP="00961BF6">
            <w:pPr>
              <w:jc w:val="center"/>
              <w:rPr>
                <w:sz w:val="16"/>
                <w:szCs w:val="16"/>
              </w:rPr>
            </w:pPr>
            <w:r w:rsidRPr="002761FB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0A6C0F" w14:paraId="55A5D8B1" w14:textId="77777777" w:rsidTr="00961BF6">
        <w:tc>
          <w:tcPr>
            <w:tcW w:w="2594" w:type="dxa"/>
            <w:vAlign w:val="center"/>
          </w:tcPr>
          <w:p w14:paraId="2AC6356B" w14:textId="77777777" w:rsidR="000A6C0F" w:rsidRDefault="000A6C0F" w:rsidP="00961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D14</w:t>
            </w:r>
          </w:p>
          <w:p w14:paraId="10FC0212" w14:textId="77777777" w:rsidR="000A6C0F" w:rsidRPr="008C5718" w:rsidRDefault="000A6C0F" w:rsidP="00961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5718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8C5718">
              <w:rPr>
                <w:rFonts w:ascii="Times New Roman" w:hAnsi="Times New Roman" w:cs="Times New Roman"/>
                <w:sz w:val="20"/>
                <w:szCs w:val="20"/>
              </w:rPr>
              <w:t xml:space="preserve">g/mL </w:t>
            </w:r>
          </w:p>
        </w:tc>
        <w:tc>
          <w:tcPr>
            <w:tcW w:w="1381" w:type="dxa"/>
            <w:vAlign w:val="center"/>
          </w:tcPr>
          <w:p w14:paraId="2EE828DC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1B743BDE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4-7)</w:t>
            </w:r>
          </w:p>
        </w:tc>
        <w:tc>
          <w:tcPr>
            <w:tcW w:w="1264" w:type="dxa"/>
          </w:tcPr>
          <w:p w14:paraId="5529731D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3231F39B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4-9)</w:t>
            </w:r>
          </w:p>
        </w:tc>
        <w:tc>
          <w:tcPr>
            <w:tcW w:w="1301" w:type="dxa"/>
          </w:tcPr>
          <w:p w14:paraId="415B5381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679F5FAA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6-14)</w:t>
            </w:r>
          </w:p>
        </w:tc>
        <w:tc>
          <w:tcPr>
            <w:tcW w:w="923" w:type="dxa"/>
          </w:tcPr>
          <w:p w14:paraId="6825FADC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049" w:type="dxa"/>
            <w:vAlign w:val="center"/>
          </w:tcPr>
          <w:p w14:paraId="1415BEAA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5 (4-8)</w:t>
            </w:r>
          </w:p>
        </w:tc>
        <w:tc>
          <w:tcPr>
            <w:tcW w:w="1018" w:type="dxa"/>
          </w:tcPr>
          <w:p w14:paraId="21403316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36F496BA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4-9)</w:t>
            </w:r>
          </w:p>
        </w:tc>
        <w:tc>
          <w:tcPr>
            <w:tcW w:w="1121" w:type="dxa"/>
          </w:tcPr>
          <w:p w14:paraId="60473F33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28507B5E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7-12)</w:t>
            </w:r>
          </w:p>
        </w:tc>
        <w:tc>
          <w:tcPr>
            <w:tcW w:w="682" w:type="dxa"/>
          </w:tcPr>
          <w:p w14:paraId="329997F2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061" w:type="dxa"/>
          </w:tcPr>
          <w:p w14:paraId="4966EDBD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0CBB48CD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5-8)</w:t>
            </w:r>
          </w:p>
        </w:tc>
        <w:tc>
          <w:tcPr>
            <w:tcW w:w="1227" w:type="dxa"/>
          </w:tcPr>
          <w:p w14:paraId="07E48B7C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65C7D190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4-9)</w:t>
            </w:r>
          </w:p>
        </w:tc>
        <w:tc>
          <w:tcPr>
            <w:tcW w:w="968" w:type="dxa"/>
          </w:tcPr>
          <w:p w14:paraId="3DBF6006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71D3906E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4-8)</w:t>
            </w:r>
          </w:p>
        </w:tc>
        <w:tc>
          <w:tcPr>
            <w:tcW w:w="666" w:type="dxa"/>
            <w:vAlign w:val="center"/>
          </w:tcPr>
          <w:p w14:paraId="5C58CC63" w14:textId="77777777" w:rsidR="000A6C0F" w:rsidRPr="008C5718" w:rsidRDefault="000A6C0F" w:rsidP="00961BF6">
            <w:pPr>
              <w:jc w:val="center"/>
              <w:rPr>
                <w:sz w:val="16"/>
                <w:szCs w:val="16"/>
              </w:rPr>
            </w:pPr>
            <w:r w:rsidRPr="008C5718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0A6C0F" w14:paraId="3420FE80" w14:textId="77777777" w:rsidTr="00961BF6">
        <w:trPr>
          <w:trHeight w:val="251"/>
        </w:trPr>
        <w:tc>
          <w:tcPr>
            <w:tcW w:w="2594" w:type="dxa"/>
            <w:vAlign w:val="center"/>
          </w:tcPr>
          <w:p w14:paraId="5676D943" w14:textId="77777777" w:rsidR="000A6C0F" w:rsidRDefault="000A6C0F" w:rsidP="00961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oCAb</w:t>
            </w:r>
          </w:p>
          <w:p w14:paraId="2879CCD0" w14:textId="77777777" w:rsidR="000A6C0F" w:rsidRPr="008C5718" w:rsidRDefault="000A6C0F" w:rsidP="00961BF6">
            <w:pPr>
              <w:rPr>
                <w:sz w:val="20"/>
                <w:szCs w:val="20"/>
              </w:rPr>
            </w:pPr>
            <w:r w:rsidRPr="008C5718">
              <w:rPr>
                <w:rFonts w:ascii="Times New Roman" w:hAnsi="Times New Roman" w:cs="Times New Roman"/>
                <w:sz w:val="20"/>
                <w:szCs w:val="20"/>
              </w:rPr>
              <w:t>MMU/mL</w:t>
            </w:r>
          </w:p>
        </w:tc>
        <w:tc>
          <w:tcPr>
            <w:tcW w:w="1381" w:type="dxa"/>
            <w:vAlign w:val="center"/>
          </w:tcPr>
          <w:p w14:paraId="63B3097F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14:paraId="66804758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18-86)</w:t>
            </w:r>
          </w:p>
        </w:tc>
        <w:tc>
          <w:tcPr>
            <w:tcW w:w="1264" w:type="dxa"/>
          </w:tcPr>
          <w:p w14:paraId="623DDE9F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  <w:p w14:paraId="7A9269ED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18-100)</w:t>
            </w:r>
          </w:p>
        </w:tc>
        <w:tc>
          <w:tcPr>
            <w:tcW w:w="1301" w:type="dxa"/>
          </w:tcPr>
          <w:p w14:paraId="5DF6A614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14:paraId="5A4E2634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33-88)</w:t>
            </w:r>
          </w:p>
        </w:tc>
        <w:tc>
          <w:tcPr>
            <w:tcW w:w="923" w:type="dxa"/>
          </w:tcPr>
          <w:p w14:paraId="031C8A09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E83962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049" w:type="dxa"/>
            <w:vAlign w:val="center"/>
          </w:tcPr>
          <w:p w14:paraId="7FEE54B1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  <w:p w14:paraId="75341763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18-64)</w:t>
            </w:r>
          </w:p>
        </w:tc>
        <w:tc>
          <w:tcPr>
            <w:tcW w:w="1018" w:type="dxa"/>
          </w:tcPr>
          <w:p w14:paraId="6A72325D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  <w:p w14:paraId="3A030E4D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18-95)</w:t>
            </w:r>
          </w:p>
        </w:tc>
        <w:tc>
          <w:tcPr>
            <w:tcW w:w="1121" w:type="dxa"/>
          </w:tcPr>
          <w:p w14:paraId="224864C2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56</w:t>
            </w:r>
          </w:p>
          <w:p w14:paraId="4E4E3693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(25-117)</w:t>
            </w:r>
          </w:p>
        </w:tc>
        <w:tc>
          <w:tcPr>
            <w:tcW w:w="682" w:type="dxa"/>
          </w:tcPr>
          <w:p w14:paraId="299085E9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0.6</w:t>
            </w:r>
          </w:p>
        </w:tc>
        <w:tc>
          <w:tcPr>
            <w:tcW w:w="1061" w:type="dxa"/>
          </w:tcPr>
          <w:p w14:paraId="286E13B0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102</w:t>
            </w:r>
          </w:p>
          <w:p w14:paraId="21F60AD3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(81-121)</w:t>
            </w:r>
          </w:p>
        </w:tc>
        <w:tc>
          <w:tcPr>
            <w:tcW w:w="1227" w:type="dxa"/>
          </w:tcPr>
          <w:p w14:paraId="770A09DB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83</w:t>
            </w:r>
          </w:p>
          <w:p w14:paraId="57290228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(52-134)</w:t>
            </w:r>
          </w:p>
        </w:tc>
        <w:tc>
          <w:tcPr>
            <w:tcW w:w="968" w:type="dxa"/>
          </w:tcPr>
          <w:p w14:paraId="5B448C13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73</w:t>
            </w:r>
          </w:p>
          <w:p w14:paraId="6FBEA30B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(55-102)</w:t>
            </w:r>
          </w:p>
        </w:tc>
        <w:tc>
          <w:tcPr>
            <w:tcW w:w="666" w:type="dxa"/>
            <w:vAlign w:val="center"/>
          </w:tcPr>
          <w:p w14:paraId="7F81DDA5" w14:textId="77777777" w:rsidR="000A6C0F" w:rsidRPr="00666F3B" w:rsidRDefault="000A6C0F" w:rsidP="00961BF6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2</w:t>
            </w:r>
          </w:p>
        </w:tc>
      </w:tr>
      <w:tr w:rsidR="000A6C0F" w14:paraId="5FF5D836" w14:textId="77777777" w:rsidTr="00961BF6">
        <w:tc>
          <w:tcPr>
            <w:tcW w:w="2594" w:type="dxa"/>
            <w:vAlign w:val="center"/>
          </w:tcPr>
          <w:p w14:paraId="70D03C34" w14:textId="77777777" w:rsidR="000A6C0F" w:rsidRDefault="000A6C0F" w:rsidP="00961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-FABP</w:t>
            </w:r>
          </w:p>
          <w:p w14:paraId="7FA29092" w14:textId="77777777" w:rsidR="000A6C0F" w:rsidRPr="008C5718" w:rsidRDefault="000A6C0F" w:rsidP="00961BF6">
            <w:pPr>
              <w:rPr>
                <w:sz w:val="20"/>
                <w:szCs w:val="20"/>
              </w:rPr>
            </w:pPr>
            <w:r w:rsidRPr="008C5718">
              <w:rPr>
                <w:rFonts w:ascii="Times New Roman" w:hAnsi="Times New Roman" w:cs="Times New Roman"/>
                <w:sz w:val="20"/>
                <w:szCs w:val="20"/>
              </w:rPr>
              <w:t xml:space="preserve">pg/mL </w:t>
            </w:r>
          </w:p>
        </w:tc>
        <w:tc>
          <w:tcPr>
            <w:tcW w:w="1381" w:type="dxa"/>
            <w:vAlign w:val="center"/>
          </w:tcPr>
          <w:p w14:paraId="1A9130A5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800</w:t>
            </w:r>
          </w:p>
          <w:p w14:paraId="4F03EA4E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518-1365)</w:t>
            </w:r>
          </w:p>
        </w:tc>
        <w:tc>
          <w:tcPr>
            <w:tcW w:w="1264" w:type="dxa"/>
          </w:tcPr>
          <w:p w14:paraId="64408D4C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 xml:space="preserve">761 </w:t>
            </w:r>
          </w:p>
          <w:p w14:paraId="1B798A15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560-1048)</w:t>
            </w:r>
          </w:p>
        </w:tc>
        <w:tc>
          <w:tcPr>
            <w:tcW w:w="1301" w:type="dxa"/>
          </w:tcPr>
          <w:p w14:paraId="20B30991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595</w:t>
            </w:r>
          </w:p>
          <w:p w14:paraId="0F82D386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278-933)</w:t>
            </w:r>
          </w:p>
        </w:tc>
        <w:tc>
          <w:tcPr>
            <w:tcW w:w="923" w:type="dxa"/>
          </w:tcPr>
          <w:p w14:paraId="28F978F9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049" w:type="dxa"/>
            <w:vAlign w:val="center"/>
          </w:tcPr>
          <w:p w14:paraId="05A2B244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844</w:t>
            </w:r>
          </w:p>
          <w:p w14:paraId="4D9D8AF5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402-1868)</w:t>
            </w:r>
          </w:p>
        </w:tc>
        <w:tc>
          <w:tcPr>
            <w:tcW w:w="1018" w:type="dxa"/>
          </w:tcPr>
          <w:p w14:paraId="2FE8B1F2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955</w:t>
            </w:r>
          </w:p>
          <w:p w14:paraId="0CFF5BB2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677-1557)</w:t>
            </w:r>
          </w:p>
        </w:tc>
        <w:tc>
          <w:tcPr>
            <w:tcW w:w="1121" w:type="dxa"/>
          </w:tcPr>
          <w:p w14:paraId="3B6D79C8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2544</w:t>
            </w:r>
          </w:p>
          <w:p w14:paraId="71E5B762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(1013-3836)</w:t>
            </w:r>
          </w:p>
        </w:tc>
        <w:tc>
          <w:tcPr>
            <w:tcW w:w="682" w:type="dxa"/>
          </w:tcPr>
          <w:p w14:paraId="14B9209E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0.267</w:t>
            </w:r>
          </w:p>
        </w:tc>
        <w:tc>
          <w:tcPr>
            <w:tcW w:w="1061" w:type="dxa"/>
          </w:tcPr>
          <w:p w14:paraId="1D25042C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941</w:t>
            </w:r>
          </w:p>
          <w:p w14:paraId="301DDD5C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(625-1380)</w:t>
            </w:r>
          </w:p>
        </w:tc>
        <w:tc>
          <w:tcPr>
            <w:tcW w:w="1227" w:type="dxa"/>
          </w:tcPr>
          <w:p w14:paraId="04C1CFF1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1012</w:t>
            </w:r>
          </w:p>
          <w:p w14:paraId="1A5308E6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(637-1562)</w:t>
            </w:r>
          </w:p>
        </w:tc>
        <w:tc>
          <w:tcPr>
            <w:tcW w:w="968" w:type="dxa"/>
          </w:tcPr>
          <w:p w14:paraId="7E8929CE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752</w:t>
            </w:r>
          </w:p>
          <w:p w14:paraId="6F15C443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bCs/>
                <w:sz w:val="16"/>
                <w:szCs w:val="16"/>
              </w:rPr>
              <w:t>(383-1757)</w:t>
            </w:r>
          </w:p>
        </w:tc>
        <w:tc>
          <w:tcPr>
            <w:tcW w:w="666" w:type="dxa"/>
            <w:vAlign w:val="center"/>
          </w:tcPr>
          <w:p w14:paraId="31172511" w14:textId="77777777" w:rsidR="000A6C0F" w:rsidRPr="00182D3B" w:rsidRDefault="000A6C0F" w:rsidP="00961BF6">
            <w:pPr>
              <w:jc w:val="center"/>
              <w:rPr>
                <w:sz w:val="16"/>
                <w:szCs w:val="16"/>
              </w:rPr>
            </w:pPr>
            <w:r w:rsidRPr="00182D3B">
              <w:rPr>
                <w:rFonts w:ascii="Times New Roman" w:hAnsi="Times New Roman" w:cs="Times New Roman"/>
                <w:bCs/>
                <w:sz w:val="16"/>
                <w:szCs w:val="16"/>
              </w:rPr>
              <w:t>0.8</w:t>
            </w:r>
          </w:p>
        </w:tc>
      </w:tr>
      <w:tr w:rsidR="000A6C0F" w14:paraId="77CA05BC" w14:textId="77777777" w:rsidTr="00961BF6">
        <w:tc>
          <w:tcPr>
            <w:tcW w:w="2594" w:type="dxa"/>
            <w:vAlign w:val="center"/>
          </w:tcPr>
          <w:p w14:paraId="7574840E" w14:textId="77777777" w:rsidR="000A6C0F" w:rsidRDefault="000A6C0F" w:rsidP="00961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cal calprotectin</w:t>
            </w:r>
          </w:p>
          <w:p w14:paraId="11FAF145" w14:textId="77777777" w:rsidR="000A6C0F" w:rsidRPr="008C5718" w:rsidRDefault="000A6C0F" w:rsidP="00961BF6">
            <w:pPr>
              <w:rPr>
                <w:sz w:val="20"/>
                <w:szCs w:val="20"/>
              </w:rPr>
            </w:pPr>
            <w:r w:rsidRPr="008C5718">
              <w:rPr>
                <w:rFonts w:ascii="Times New Roman" w:hAnsi="Times New Roman" w:cs="Times New Roman"/>
                <w:sz w:val="20"/>
                <w:szCs w:val="20"/>
              </w:rPr>
              <w:t>mcg/g</w:t>
            </w:r>
          </w:p>
        </w:tc>
        <w:tc>
          <w:tcPr>
            <w:tcW w:w="1381" w:type="dxa"/>
            <w:vAlign w:val="center"/>
          </w:tcPr>
          <w:p w14:paraId="630691FF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 xml:space="preserve">90 </w:t>
            </w:r>
          </w:p>
          <w:p w14:paraId="0E1BCABE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25-247)</w:t>
            </w:r>
          </w:p>
        </w:tc>
        <w:tc>
          <w:tcPr>
            <w:tcW w:w="1264" w:type="dxa"/>
          </w:tcPr>
          <w:p w14:paraId="5B3D8C1A" w14:textId="77777777" w:rsidR="000A6C0F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 xml:space="preserve">96 </w:t>
            </w:r>
          </w:p>
          <w:p w14:paraId="63349A4F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19-177)</w:t>
            </w:r>
          </w:p>
        </w:tc>
        <w:tc>
          <w:tcPr>
            <w:tcW w:w="1301" w:type="dxa"/>
          </w:tcPr>
          <w:p w14:paraId="7410B2DF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49.6</w:t>
            </w:r>
          </w:p>
          <w:p w14:paraId="3FAAFD9D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28-167)</w:t>
            </w:r>
          </w:p>
        </w:tc>
        <w:tc>
          <w:tcPr>
            <w:tcW w:w="923" w:type="dxa"/>
          </w:tcPr>
          <w:p w14:paraId="1DD03964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049" w:type="dxa"/>
            <w:vAlign w:val="center"/>
          </w:tcPr>
          <w:p w14:paraId="5836847F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14:paraId="3E85EDCE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16-89)</w:t>
            </w:r>
          </w:p>
        </w:tc>
        <w:tc>
          <w:tcPr>
            <w:tcW w:w="1018" w:type="dxa"/>
          </w:tcPr>
          <w:p w14:paraId="3300C05E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14:paraId="3EE0A965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19-158)</w:t>
            </w:r>
          </w:p>
        </w:tc>
        <w:tc>
          <w:tcPr>
            <w:tcW w:w="1121" w:type="dxa"/>
          </w:tcPr>
          <w:p w14:paraId="4BCF59F6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  <w:p w14:paraId="6CBB1D23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24-157)</w:t>
            </w:r>
          </w:p>
        </w:tc>
        <w:tc>
          <w:tcPr>
            <w:tcW w:w="682" w:type="dxa"/>
          </w:tcPr>
          <w:p w14:paraId="6159C1B2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1061" w:type="dxa"/>
          </w:tcPr>
          <w:p w14:paraId="4B68BEC7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  <w:p w14:paraId="0C6BAE77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23-77)</w:t>
            </w:r>
          </w:p>
        </w:tc>
        <w:tc>
          <w:tcPr>
            <w:tcW w:w="1227" w:type="dxa"/>
          </w:tcPr>
          <w:p w14:paraId="1A10BA5D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14:paraId="0ECA3EEE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5.-240)</w:t>
            </w:r>
          </w:p>
        </w:tc>
        <w:tc>
          <w:tcPr>
            <w:tcW w:w="968" w:type="dxa"/>
          </w:tcPr>
          <w:p w14:paraId="7FDCEC53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14:paraId="59633160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33-96)</w:t>
            </w:r>
          </w:p>
        </w:tc>
        <w:tc>
          <w:tcPr>
            <w:tcW w:w="666" w:type="dxa"/>
            <w:vAlign w:val="center"/>
          </w:tcPr>
          <w:p w14:paraId="4D6A0837" w14:textId="77777777" w:rsidR="000A6C0F" w:rsidRPr="00182D3B" w:rsidRDefault="000A6C0F" w:rsidP="00961BF6">
            <w:pPr>
              <w:jc w:val="center"/>
              <w:rPr>
                <w:sz w:val="16"/>
                <w:szCs w:val="16"/>
              </w:rPr>
            </w:pPr>
            <w:r w:rsidRPr="00182D3B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0A6C0F" w14:paraId="38F894CF" w14:textId="77777777" w:rsidTr="00961BF6">
        <w:tc>
          <w:tcPr>
            <w:tcW w:w="2594" w:type="dxa"/>
            <w:vAlign w:val="center"/>
          </w:tcPr>
          <w:p w14:paraId="1C4B02BF" w14:textId="77777777" w:rsidR="000A6C0F" w:rsidRPr="008C5718" w:rsidRDefault="000A6C0F" w:rsidP="00961BF6">
            <w:pPr>
              <w:rPr>
                <w:sz w:val="20"/>
                <w:szCs w:val="20"/>
              </w:rPr>
            </w:pPr>
            <w:r w:rsidRPr="008C5718">
              <w:rPr>
                <w:rFonts w:ascii="Times New Roman" w:hAnsi="Times New Roman" w:cs="Times New Roman"/>
                <w:sz w:val="20"/>
                <w:szCs w:val="20"/>
              </w:rPr>
              <w:t>Lac/Man ratio</w:t>
            </w:r>
          </w:p>
        </w:tc>
        <w:tc>
          <w:tcPr>
            <w:tcW w:w="1381" w:type="dxa"/>
            <w:vAlign w:val="center"/>
          </w:tcPr>
          <w:p w14:paraId="04B52033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 xml:space="preserve">0.02 </w:t>
            </w:r>
          </w:p>
          <w:p w14:paraId="33A0EA98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0.01-0.05)</w:t>
            </w:r>
          </w:p>
        </w:tc>
        <w:tc>
          <w:tcPr>
            <w:tcW w:w="1264" w:type="dxa"/>
          </w:tcPr>
          <w:p w14:paraId="3F54872F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  <w:p w14:paraId="28D2F83B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0.002-0.06)</w:t>
            </w:r>
          </w:p>
        </w:tc>
        <w:tc>
          <w:tcPr>
            <w:tcW w:w="1301" w:type="dxa"/>
          </w:tcPr>
          <w:p w14:paraId="4089C753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  <w:p w14:paraId="00B09778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0.006-0.035)</w:t>
            </w:r>
          </w:p>
        </w:tc>
        <w:tc>
          <w:tcPr>
            <w:tcW w:w="923" w:type="dxa"/>
          </w:tcPr>
          <w:p w14:paraId="11AF81AE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49" w:type="dxa"/>
            <w:vAlign w:val="center"/>
          </w:tcPr>
          <w:p w14:paraId="150EB4B3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  <w:p w14:paraId="7036F6C0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0.02-0.04)</w:t>
            </w:r>
          </w:p>
        </w:tc>
        <w:tc>
          <w:tcPr>
            <w:tcW w:w="1018" w:type="dxa"/>
          </w:tcPr>
          <w:p w14:paraId="07A52365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  <w:p w14:paraId="654B8A51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0.02-0.04)</w:t>
            </w:r>
          </w:p>
        </w:tc>
        <w:tc>
          <w:tcPr>
            <w:tcW w:w="1121" w:type="dxa"/>
          </w:tcPr>
          <w:p w14:paraId="1E064136" w14:textId="77777777" w:rsidR="000A6C0F" w:rsidRPr="00BC3376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  <w:p w14:paraId="71006ACA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(0.03-0.04)</w:t>
            </w:r>
          </w:p>
        </w:tc>
        <w:tc>
          <w:tcPr>
            <w:tcW w:w="682" w:type="dxa"/>
          </w:tcPr>
          <w:p w14:paraId="380DADBC" w14:textId="77777777" w:rsidR="000A6C0F" w:rsidRPr="00BC3376" w:rsidRDefault="000A6C0F" w:rsidP="00961BF6">
            <w:pPr>
              <w:jc w:val="center"/>
              <w:rPr>
                <w:sz w:val="16"/>
                <w:szCs w:val="16"/>
              </w:rPr>
            </w:pPr>
            <w:r w:rsidRPr="00BC337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61" w:type="dxa"/>
          </w:tcPr>
          <w:p w14:paraId="7FCEE3EE" w14:textId="77777777" w:rsidR="000A6C0F" w:rsidRPr="0022506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0B0B1C" w14:textId="77777777" w:rsidR="000A6C0F" w:rsidRPr="00225061" w:rsidRDefault="000A6C0F" w:rsidP="00961BF6">
            <w:pPr>
              <w:jc w:val="center"/>
              <w:rPr>
                <w:sz w:val="16"/>
                <w:szCs w:val="16"/>
              </w:rPr>
            </w:pPr>
            <w:r w:rsidRPr="0022506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27" w:type="dxa"/>
          </w:tcPr>
          <w:p w14:paraId="25B60F82" w14:textId="77777777" w:rsidR="000A6C0F" w:rsidRPr="0022506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7DBC00" w14:textId="77777777" w:rsidR="000A6C0F" w:rsidRPr="00225061" w:rsidRDefault="000A6C0F" w:rsidP="00961BF6">
            <w:pPr>
              <w:jc w:val="center"/>
              <w:rPr>
                <w:sz w:val="16"/>
                <w:szCs w:val="16"/>
              </w:rPr>
            </w:pPr>
            <w:r w:rsidRPr="0022506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68" w:type="dxa"/>
          </w:tcPr>
          <w:p w14:paraId="76A23AAB" w14:textId="77777777" w:rsidR="000A6C0F" w:rsidRPr="00225061" w:rsidRDefault="000A6C0F" w:rsidP="00961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B196D3" w14:textId="77777777" w:rsidR="000A6C0F" w:rsidRPr="00225061" w:rsidRDefault="000A6C0F" w:rsidP="00961BF6">
            <w:pPr>
              <w:jc w:val="center"/>
              <w:rPr>
                <w:sz w:val="16"/>
                <w:szCs w:val="16"/>
              </w:rPr>
            </w:pPr>
            <w:r w:rsidRPr="0022506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66" w:type="dxa"/>
            <w:vAlign w:val="center"/>
          </w:tcPr>
          <w:p w14:paraId="5FF3FB49" w14:textId="77777777" w:rsidR="000A6C0F" w:rsidRPr="00225061" w:rsidRDefault="000A6C0F" w:rsidP="00961BF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FC092B" w14:textId="77777777" w:rsidR="000A6C0F" w:rsidRPr="00225061" w:rsidRDefault="000A6C0F" w:rsidP="00961BF6">
            <w:pPr>
              <w:rPr>
                <w:sz w:val="16"/>
                <w:szCs w:val="16"/>
              </w:rPr>
            </w:pPr>
            <w:r w:rsidRPr="0022506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14:paraId="72E43D79" w14:textId="77777777" w:rsidR="00225061" w:rsidRDefault="00225061">
      <w:pPr>
        <w:rPr>
          <w:rFonts w:ascii="Times New Roman" w:hAnsi="Times New Roman" w:cs="Times New Roman"/>
          <w:b/>
        </w:rPr>
      </w:pPr>
    </w:p>
    <w:p w14:paraId="04CF935C" w14:textId="77777777" w:rsidR="00961BF6" w:rsidRDefault="00961BF6">
      <w:pPr>
        <w:rPr>
          <w:rFonts w:ascii="Times New Roman" w:hAnsi="Times New Roman" w:cs="Times New Roman"/>
          <w:b/>
        </w:rPr>
      </w:pPr>
    </w:p>
    <w:p w14:paraId="7AC8FBB7" w14:textId="77777777" w:rsidR="00961BF6" w:rsidRDefault="00961BF6">
      <w:pPr>
        <w:rPr>
          <w:rFonts w:ascii="Times New Roman" w:hAnsi="Times New Roman" w:cs="Times New Roman"/>
          <w:b/>
        </w:rPr>
      </w:pPr>
    </w:p>
    <w:p w14:paraId="0B6D8D3A" w14:textId="77777777" w:rsidR="00961BF6" w:rsidRDefault="00961BF6">
      <w:pPr>
        <w:rPr>
          <w:rFonts w:ascii="Times New Roman" w:hAnsi="Times New Roman" w:cs="Times New Roman"/>
          <w:b/>
        </w:rPr>
      </w:pPr>
    </w:p>
    <w:p w14:paraId="2A54E71F" w14:textId="69DFC4D6" w:rsidR="00961BF6" w:rsidRDefault="00961BF6" w:rsidP="00961BF6">
      <w:pPr>
        <w:rPr>
          <w:rFonts w:ascii="Times New Roman" w:hAnsi="Times New Roman" w:cs="Times New Roman"/>
          <w:b/>
        </w:rPr>
      </w:pPr>
      <w:r w:rsidRPr="000A6C0F">
        <w:rPr>
          <w:rFonts w:ascii="Times New Roman" w:hAnsi="Times New Roman" w:cs="Times New Roman"/>
          <w:b/>
        </w:rPr>
        <w:t>Supplementary Table 2</w:t>
      </w:r>
      <w:r>
        <w:rPr>
          <w:rFonts w:ascii="Times New Roman" w:hAnsi="Times New Roman" w:cs="Times New Roman"/>
          <w:b/>
        </w:rPr>
        <w:t>: Viro-immunological parameters, T-cell phenotypes and microbial translocation/gut barrier markers in HIV-infected subjects treated with different classes of antiretrovirals</w:t>
      </w:r>
    </w:p>
    <w:p w14:paraId="4A1FF508" w14:textId="360AA64C" w:rsidR="00225061" w:rsidRDefault="00F7694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lastRenderedPageBreak/>
        <w:t>Data analyzed by Kruskal-Wallis (one-Way Anova) to assess possible differences between groups treated with different cART class</w:t>
      </w:r>
      <w:bookmarkStart w:id="0" w:name="_GoBack"/>
      <w:bookmarkEnd w:id="0"/>
      <w:r w:rsidR="00225061">
        <w:rPr>
          <w:rFonts w:ascii="Times New Roman" w:hAnsi="Times New Roman" w:cs="Times New Roman"/>
        </w:rPr>
        <w:t>. Data presented as median, i</w:t>
      </w:r>
      <w:r w:rsidR="00225061" w:rsidRPr="00225061">
        <w:rPr>
          <w:rFonts w:ascii="Times New Roman" w:hAnsi="Times New Roman" w:cs="Times New Roman"/>
        </w:rPr>
        <w:t xml:space="preserve">nterquartile range. </w:t>
      </w:r>
      <w:r w:rsidR="00225061">
        <w:rPr>
          <w:rFonts w:ascii="Times New Roman" w:hAnsi="Times New Roman" w:cs="Times New Roman"/>
        </w:rPr>
        <w:t xml:space="preserve">NNRTI: non-nucleoside reverse-transcriptase inhibitor; PI: protease inhibitor; INSTI: integrase strand transfer inhinitor. </w:t>
      </w:r>
      <w:r w:rsidR="00225061" w:rsidRPr="00225061">
        <w:rPr>
          <w:rFonts w:ascii="Times New Roman" w:hAnsi="Times New Roman" w:cs="Times New Roman"/>
        </w:rPr>
        <w:t>16s rDNA: 16s ribosomal DNA, sCD14: soluble CD14, EndoCAb: anti-endotoxin core antibodies, I-FABP: intestinal fatty acid binding protein.</w:t>
      </w:r>
      <w:r w:rsidR="00961BF6">
        <w:rPr>
          <w:rFonts w:ascii="Times New Roman" w:hAnsi="Times New Roman" w:cs="Times New Roman"/>
        </w:rPr>
        <w:t xml:space="preserve"> Lac/Man: lactulose/mannitole ratio; NA: not applicable</w:t>
      </w:r>
    </w:p>
    <w:p w14:paraId="1D5FCEE7" w14:textId="77777777" w:rsidR="00225061" w:rsidRDefault="00225061">
      <w:pPr>
        <w:rPr>
          <w:rFonts w:ascii="Times New Roman" w:hAnsi="Times New Roman" w:cs="Times New Roman"/>
          <w:b/>
        </w:rPr>
      </w:pPr>
    </w:p>
    <w:p w14:paraId="3806C509" w14:textId="47081D7B" w:rsidR="00362B90" w:rsidRDefault="000A6C0F">
      <w:pPr>
        <w:rPr>
          <w:rFonts w:ascii="Times New Roman" w:hAnsi="Times New Roman" w:cs="Times New Roman"/>
          <w:b/>
        </w:rPr>
      </w:pPr>
      <w:r w:rsidRPr="000A6C0F">
        <w:rPr>
          <w:rFonts w:ascii="Times New Roman" w:hAnsi="Times New Roman" w:cs="Times New Roman"/>
          <w:b/>
        </w:rPr>
        <w:t xml:space="preserve"> </w:t>
      </w:r>
    </w:p>
    <w:p w14:paraId="26168CB0" w14:textId="77777777" w:rsidR="00225061" w:rsidRPr="000A6C0F" w:rsidRDefault="00225061">
      <w:pPr>
        <w:rPr>
          <w:rFonts w:ascii="Times New Roman" w:hAnsi="Times New Roman" w:cs="Times New Roman"/>
          <w:b/>
        </w:rPr>
      </w:pPr>
    </w:p>
    <w:sectPr w:rsidR="00225061" w:rsidRPr="000A6C0F" w:rsidSect="00517E25">
      <w:pgSz w:w="16817" w:h="11901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E25"/>
    <w:rsid w:val="000A6C0F"/>
    <w:rsid w:val="00182D3B"/>
    <w:rsid w:val="00225061"/>
    <w:rsid w:val="002761FB"/>
    <w:rsid w:val="002F01E1"/>
    <w:rsid w:val="00362B90"/>
    <w:rsid w:val="00517E25"/>
    <w:rsid w:val="00635F1C"/>
    <w:rsid w:val="00666F3B"/>
    <w:rsid w:val="007F4F0A"/>
    <w:rsid w:val="008C5718"/>
    <w:rsid w:val="00961BF6"/>
    <w:rsid w:val="00A10A68"/>
    <w:rsid w:val="00BA4859"/>
    <w:rsid w:val="00BC3376"/>
    <w:rsid w:val="00D14AAB"/>
    <w:rsid w:val="00F5263E"/>
    <w:rsid w:val="00F7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2A436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17E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17E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508</Words>
  <Characters>2734</Characters>
  <Application>Microsoft Macintosh Word</Application>
  <DocSecurity>0</DocSecurity>
  <Lines>210</Lines>
  <Paragraphs>180</Paragraphs>
  <ScaleCrop>false</ScaleCrop>
  <Company/>
  <LinksUpToDate>false</LinksUpToDate>
  <CharactersWithSpaces>3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Tincati</dc:creator>
  <cp:keywords/>
  <dc:description/>
  <cp:lastModifiedBy>Camilla Tincati</cp:lastModifiedBy>
  <cp:revision>11</cp:revision>
  <dcterms:created xsi:type="dcterms:W3CDTF">2021-01-27T06:33:00Z</dcterms:created>
  <dcterms:modified xsi:type="dcterms:W3CDTF">2021-01-27T13:58:00Z</dcterms:modified>
</cp:coreProperties>
</file>